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BB9D8" w14:textId="28DB9E49" w:rsidR="006D02A0" w:rsidRPr="00E32383" w:rsidRDefault="738155A8" w:rsidP="738155A8">
      <w:pPr>
        <w:rPr>
          <w:rFonts w:asciiTheme="majorBidi" w:hAnsiTheme="majorBidi" w:cstheme="majorBidi"/>
        </w:rPr>
      </w:pPr>
      <w:r w:rsidRPr="009F6EF4">
        <w:rPr>
          <w:rFonts w:asciiTheme="majorBidi" w:hAnsiTheme="majorBidi" w:cstheme="majorBidi"/>
        </w:rPr>
        <w:t>Appendix A</w:t>
      </w:r>
      <w:r w:rsidR="009F6EF4">
        <w:rPr>
          <w:rFonts w:asciiTheme="majorBidi" w:hAnsiTheme="majorBidi" w:cstheme="majorBidi"/>
        </w:rPr>
        <w:t xml:space="preserve">: </w:t>
      </w:r>
      <w:r w:rsidRPr="738155A8">
        <w:rPr>
          <w:rFonts w:asciiTheme="majorBidi" w:hAnsiTheme="majorBidi" w:cstheme="majorBidi"/>
        </w:rPr>
        <w:t xml:space="preserve">Weekly progression for a single patient in the C.S.I program, 8 sessions over 9 </w:t>
      </w:r>
      <w:proofErr w:type="gramStart"/>
      <w:r w:rsidRPr="738155A8">
        <w:rPr>
          <w:rFonts w:asciiTheme="majorBidi" w:hAnsiTheme="majorBidi" w:cstheme="majorBidi"/>
        </w:rPr>
        <w:t>weeks</w:t>
      </w:r>
      <w:proofErr w:type="gramEnd"/>
      <w:r w:rsidRPr="738155A8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13082" w:type="dxa"/>
        <w:tblLook w:val="04A0" w:firstRow="1" w:lastRow="0" w:firstColumn="1" w:lastColumn="0" w:noHBand="0" w:noVBand="1"/>
      </w:tblPr>
      <w:tblGrid>
        <w:gridCol w:w="900"/>
        <w:gridCol w:w="4442"/>
        <w:gridCol w:w="929"/>
        <w:gridCol w:w="2454"/>
        <w:gridCol w:w="4357"/>
      </w:tblGrid>
      <w:tr w:rsidR="006D02A0" w:rsidRPr="00137A4A" w14:paraId="1C7A9569" w14:textId="77777777" w:rsidTr="00F66DBD">
        <w:tc>
          <w:tcPr>
            <w:tcW w:w="900" w:type="dxa"/>
          </w:tcPr>
          <w:p w14:paraId="0C1541DA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Session</w:t>
            </w:r>
          </w:p>
        </w:tc>
        <w:tc>
          <w:tcPr>
            <w:tcW w:w="4442" w:type="dxa"/>
          </w:tcPr>
          <w:p w14:paraId="268C0C62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Exercise performed</w:t>
            </w:r>
          </w:p>
        </w:tc>
        <w:tc>
          <w:tcPr>
            <w:tcW w:w="929" w:type="dxa"/>
          </w:tcPr>
          <w:p w14:paraId="65C3CA51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SSQ</w:t>
            </w:r>
          </w:p>
        </w:tc>
        <w:tc>
          <w:tcPr>
            <w:tcW w:w="2454" w:type="dxa"/>
          </w:tcPr>
          <w:p w14:paraId="2335608A" w14:textId="77777777" w:rsidR="006D02A0" w:rsidRPr="00137A4A" w:rsidRDefault="006D02A0" w:rsidP="00A42C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atient comments</w:t>
            </w:r>
          </w:p>
        </w:tc>
        <w:tc>
          <w:tcPr>
            <w:tcW w:w="4357" w:type="dxa"/>
          </w:tcPr>
          <w:p w14:paraId="51C5632D" w14:textId="0BCADACD" w:rsidR="006D02A0" w:rsidRPr="00137A4A" w:rsidRDefault="738155A8" w:rsidP="00A42C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738155A8">
              <w:rPr>
                <w:rFonts w:asciiTheme="majorBidi" w:hAnsiTheme="majorBidi" w:cstheme="majorBidi"/>
                <w:sz w:val="20"/>
                <w:szCs w:val="20"/>
              </w:rPr>
              <w:t>Home Exercise Program</w:t>
            </w:r>
          </w:p>
        </w:tc>
      </w:tr>
      <w:tr w:rsidR="006D02A0" w:rsidRPr="00137A4A" w14:paraId="5663350B" w14:textId="77777777" w:rsidTr="00F66DBD">
        <w:trPr>
          <w:trHeight w:val="1628"/>
        </w:trPr>
        <w:tc>
          <w:tcPr>
            <w:tcW w:w="900" w:type="dxa"/>
          </w:tcPr>
          <w:p w14:paraId="25C28B61" w14:textId="3162CCD5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1 </w:t>
            </w:r>
          </w:p>
        </w:tc>
        <w:tc>
          <w:tcPr>
            <w:tcW w:w="4442" w:type="dxa"/>
          </w:tcPr>
          <w:p w14:paraId="4FFA20E5" w14:textId="47570471" w:rsidR="006D02A0" w:rsidRPr="00137A4A" w:rsidRDefault="738155A8" w:rsidP="7381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738155A8">
              <w:rPr>
                <w:rFonts w:asciiTheme="majorBidi" w:hAnsiTheme="majorBidi" w:cstheme="majorBidi"/>
                <w:sz w:val="20"/>
                <w:szCs w:val="20"/>
              </w:rPr>
              <w:t>City x 3 minutes, minimal amount of people and speed</w:t>
            </w:r>
          </w:p>
          <w:p w14:paraId="6F3A5EC9" w14:textId="4697C74A" w:rsidR="738155A8" w:rsidRDefault="738155A8" w:rsidP="7381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738155A8">
              <w:rPr>
                <w:rFonts w:asciiTheme="majorBidi" w:hAnsiTheme="majorBidi" w:cstheme="majorBidi"/>
                <w:sz w:val="20"/>
                <w:szCs w:val="20"/>
              </w:rPr>
              <w:t xml:space="preserve">City x 2 minutes, same </w:t>
            </w:r>
          </w:p>
          <w:p w14:paraId="4F97B85C" w14:textId="0032729F" w:rsidR="006D02A0" w:rsidRPr="00137A4A" w:rsidRDefault="738155A8" w:rsidP="7381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738155A8">
              <w:rPr>
                <w:rFonts w:asciiTheme="majorBidi" w:hAnsiTheme="majorBidi" w:cstheme="majorBidi"/>
                <w:sz w:val="20"/>
                <w:szCs w:val="20"/>
              </w:rPr>
              <w:t xml:space="preserve">Subway x 2 minutes, minimal amount of people and speed </w:t>
            </w:r>
          </w:p>
          <w:p w14:paraId="37C175D4" w14:textId="1E5633E8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Subway x 3 minutes, increased amount of people and speed</w:t>
            </w:r>
          </w:p>
        </w:tc>
        <w:tc>
          <w:tcPr>
            <w:tcW w:w="929" w:type="dxa"/>
          </w:tcPr>
          <w:p w14:paraId="13D2107F" w14:textId="39676349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re: 4</w:t>
            </w:r>
          </w:p>
          <w:p w14:paraId="7CCFA0BD" w14:textId="7B96F08E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 xml:space="preserve">Post: 4 </w:t>
            </w:r>
          </w:p>
        </w:tc>
        <w:tc>
          <w:tcPr>
            <w:tcW w:w="2454" w:type="dxa"/>
          </w:tcPr>
          <w:p w14:paraId="1B9B53F8" w14:textId="314FAA12" w:rsidR="006D02A0" w:rsidRPr="00137A4A" w:rsidRDefault="738155A8" w:rsidP="7381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738155A8">
              <w:rPr>
                <w:rFonts w:asciiTheme="majorBidi" w:hAnsiTheme="majorBidi" w:cstheme="majorBidi"/>
                <w:sz w:val="20"/>
                <w:szCs w:val="20"/>
              </w:rPr>
              <w:t>Before session: “symptoms are intermittent”</w:t>
            </w:r>
          </w:p>
          <w:p w14:paraId="438FB94F" w14:textId="5A6AE269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In session: “closed scene bothers me more”</w:t>
            </w:r>
          </w:p>
        </w:tc>
        <w:tc>
          <w:tcPr>
            <w:tcW w:w="4357" w:type="dxa"/>
          </w:tcPr>
          <w:p w14:paraId="7BC4F6D8" w14:textId="3D4C2604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Walking with head turns center/right, center/left, center/up and center/down every 3 steps</w:t>
            </w:r>
          </w:p>
          <w:p w14:paraId="4E3EB2EE" w14:textId="0B8C036D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VOR x 1, vertical and horizontal x 60 seconds </w:t>
            </w:r>
          </w:p>
        </w:tc>
      </w:tr>
      <w:tr w:rsidR="006D02A0" w:rsidRPr="00137A4A" w14:paraId="6F4175FC" w14:textId="77777777" w:rsidTr="00F66DBD">
        <w:trPr>
          <w:trHeight w:val="1700"/>
        </w:trPr>
        <w:tc>
          <w:tcPr>
            <w:tcW w:w="900" w:type="dxa"/>
          </w:tcPr>
          <w:p w14:paraId="36F6C602" w14:textId="3658C6D8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2 </w:t>
            </w:r>
          </w:p>
        </w:tc>
        <w:tc>
          <w:tcPr>
            <w:tcW w:w="4442" w:type="dxa"/>
          </w:tcPr>
          <w:p w14:paraId="6972C1A9" w14:textId="0B69FF87" w:rsidR="006D02A0" w:rsidRPr="00137A4A" w:rsidRDefault="738155A8" w:rsidP="7381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738155A8">
              <w:rPr>
                <w:rFonts w:asciiTheme="majorBidi" w:hAnsiTheme="majorBidi" w:cstheme="majorBidi"/>
                <w:sz w:val="20"/>
                <w:szCs w:val="20"/>
              </w:rPr>
              <w:t xml:space="preserve">City x 3 minutes, minimal amount of people and speed </w:t>
            </w:r>
          </w:p>
          <w:p w14:paraId="1C052E33" w14:textId="138659C6" w:rsidR="738155A8" w:rsidRDefault="738155A8" w:rsidP="7381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738155A8">
              <w:rPr>
                <w:rFonts w:asciiTheme="majorBidi" w:hAnsiTheme="majorBidi" w:cstheme="majorBidi"/>
                <w:sz w:val="20"/>
                <w:szCs w:val="20"/>
              </w:rPr>
              <w:t xml:space="preserve">City x 3 minutes, same </w:t>
            </w:r>
          </w:p>
          <w:p w14:paraId="50335A9C" w14:textId="76A10F7E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Airport x 3 minutes, minimal amount of people and speed </w:t>
            </w:r>
          </w:p>
          <w:p w14:paraId="2677E3F2" w14:textId="63B7A842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Airport x 3 minutes, increased amount of people and speed </w:t>
            </w:r>
          </w:p>
        </w:tc>
        <w:tc>
          <w:tcPr>
            <w:tcW w:w="929" w:type="dxa"/>
          </w:tcPr>
          <w:p w14:paraId="60708B89" w14:textId="73DCEA93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re: 7</w:t>
            </w:r>
          </w:p>
          <w:p w14:paraId="58A5F1B1" w14:textId="46C7EBF5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ost: 5</w:t>
            </w:r>
          </w:p>
        </w:tc>
        <w:tc>
          <w:tcPr>
            <w:tcW w:w="2454" w:type="dxa"/>
          </w:tcPr>
          <w:p w14:paraId="29E801E0" w14:textId="39129F47" w:rsidR="006D02A0" w:rsidRPr="00137A4A" w:rsidRDefault="738155A8" w:rsidP="7381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738155A8">
              <w:rPr>
                <w:rFonts w:asciiTheme="majorBidi" w:hAnsiTheme="majorBidi" w:cstheme="majorBidi"/>
                <w:sz w:val="20"/>
                <w:szCs w:val="20"/>
              </w:rPr>
              <w:t>Before: “dizzy 24 hours after last time”</w:t>
            </w:r>
          </w:p>
          <w:p w14:paraId="096FECF5" w14:textId="31B58BE5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 xml:space="preserve">During: “open is better” “less dizzy after airport” </w:t>
            </w:r>
          </w:p>
        </w:tc>
        <w:tc>
          <w:tcPr>
            <w:tcW w:w="4357" w:type="dxa"/>
          </w:tcPr>
          <w:p w14:paraId="46EBB258" w14:textId="34D0AC49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Walking with head turns side to side, up and down every 3 steps</w:t>
            </w:r>
          </w:p>
          <w:p w14:paraId="7EE9C966" w14:textId="156C301C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VOR, same</w:t>
            </w:r>
          </w:p>
          <w:p w14:paraId="25E22210" w14:textId="7F328FD9" w:rsidR="006D02A0" w:rsidRPr="00137A4A" w:rsidRDefault="006D02A0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D02A0" w:rsidRPr="00137A4A" w14:paraId="1AB035BC" w14:textId="77777777" w:rsidTr="00F66DBD">
        <w:tc>
          <w:tcPr>
            <w:tcW w:w="900" w:type="dxa"/>
          </w:tcPr>
          <w:p w14:paraId="3D582AE6" w14:textId="06D1208B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3 </w:t>
            </w:r>
          </w:p>
        </w:tc>
        <w:tc>
          <w:tcPr>
            <w:tcW w:w="4442" w:type="dxa"/>
          </w:tcPr>
          <w:p w14:paraId="4E15BF25" w14:textId="739ACA1F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City x 4 minutes, minimal amount of people and speed, added head movement</w:t>
            </w:r>
          </w:p>
          <w:p w14:paraId="106FC872" w14:textId="54AF293F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City x 4 minutes, increased amount of people and speed </w:t>
            </w:r>
          </w:p>
          <w:p w14:paraId="66C98D0F" w14:textId="3AE49CD5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Subway x 4 minutes, minimal amount of people and speed </w:t>
            </w:r>
          </w:p>
          <w:p w14:paraId="4172FD8B" w14:textId="4FCCBF70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Subway x 4 minute</w:t>
            </w:r>
            <w:r w:rsidR="00E40ECB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12B94371">
              <w:rPr>
                <w:rFonts w:asciiTheme="majorBidi" w:hAnsiTheme="majorBidi" w:cstheme="majorBidi"/>
                <w:sz w:val="20"/>
                <w:szCs w:val="20"/>
              </w:rPr>
              <w:t>, increased amount of people and speed</w:t>
            </w:r>
          </w:p>
          <w:p w14:paraId="7A729830" w14:textId="181B4313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Airport x 4 minute, same, added patterned floor </w:t>
            </w:r>
          </w:p>
        </w:tc>
        <w:tc>
          <w:tcPr>
            <w:tcW w:w="929" w:type="dxa"/>
          </w:tcPr>
          <w:p w14:paraId="19455317" w14:textId="0D130BC2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re: 4</w:t>
            </w:r>
          </w:p>
          <w:p w14:paraId="13915154" w14:textId="33980266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ost: 3</w:t>
            </w:r>
          </w:p>
        </w:tc>
        <w:tc>
          <w:tcPr>
            <w:tcW w:w="2454" w:type="dxa"/>
          </w:tcPr>
          <w:p w14:paraId="48E9D14A" w14:textId="33DAE3AD" w:rsidR="006D02A0" w:rsidRPr="00137A4A" w:rsidRDefault="738155A8" w:rsidP="7381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738155A8">
              <w:rPr>
                <w:rFonts w:asciiTheme="majorBidi" w:hAnsiTheme="majorBidi" w:cstheme="majorBidi"/>
                <w:sz w:val="20"/>
                <w:szCs w:val="20"/>
              </w:rPr>
              <w:t xml:space="preserve">Before: “intensity of dizziness has decreased, happy” </w:t>
            </w:r>
          </w:p>
        </w:tc>
        <w:tc>
          <w:tcPr>
            <w:tcW w:w="4357" w:type="dxa"/>
          </w:tcPr>
          <w:p w14:paraId="517BEFED" w14:textId="5E846918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 xml:space="preserve">Same, no progression </w:t>
            </w:r>
          </w:p>
        </w:tc>
      </w:tr>
      <w:tr w:rsidR="006D02A0" w:rsidRPr="00137A4A" w14:paraId="48CFD59A" w14:textId="77777777" w:rsidTr="00F66DBD">
        <w:tc>
          <w:tcPr>
            <w:tcW w:w="900" w:type="dxa"/>
          </w:tcPr>
          <w:p w14:paraId="750A3094" w14:textId="1FDA2055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4 </w:t>
            </w:r>
          </w:p>
        </w:tc>
        <w:tc>
          <w:tcPr>
            <w:tcW w:w="4442" w:type="dxa"/>
          </w:tcPr>
          <w:p w14:paraId="2D7926C0" w14:textId="285B536B" w:rsidR="006D02A0" w:rsidRPr="00137A4A" w:rsidRDefault="738155A8" w:rsidP="7381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738155A8">
              <w:rPr>
                <w:rFonts w:asciiTheme="majorBidi" w:hAnsiTheme="majorBidi" w:cstheme="majorBidi"/>
                <w:sz w:val="20"/>
                <w:szCs w:val="20"/>
              </w:rPr>
              <w:t xml:space="preserve">** first time added sound, level 1 </w:t>
            </w:r>
          </w:p>
          <w:p w14:paraId="01E5C658" w14:textId="06A94C02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City x 3 minutes, minimal amount of people and speed</w:t>
            </w:r>
          </w:p>
          <w:p w14:paraId="400B3589" w14:textId="2FB03CE5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Airport x 3 minutes, increased amount of people and speed </w:t>
            </w:r>
          </w:p>
          <w:p w14:paraId="07B84A91" w14:textId="501F181C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Airport x 3 minutes, moderate amount of people and increased sound level to 2 </w:t>
            </w:r>
          </w:p>
          <w:p w14:paraId="3160A719" w14:textId="7976F293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Subway x 3 minutes, moderate amount of people and speed </w:t>
            </w:r>
          </w:p>
        </w:tc>
        <w:tc>
          <w:tcPr>
            <w:tcW w:w="929" w:type="dxa"/>
          </w:tcPr>
          <w:p w14:paraId="63F729C5" w14:textId="098E4C62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re: 4</w:t>
            </w:r>
          </w:p>
          <w:p w14:paraId="1C0A538B" w14:textId="50D3D517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ost: 5</w:t>
            </w:r>
          </w:p>
        </w:tc>
        <w:tc>
          <w:tcPr>
            <w:tcW w:w="2454" w:type="dxa"/>
          </w:tcPr>
          <w:p w14:paraId="5DEFBE43" w14:textId="6D8F5AF5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 xml:space="preserve">Before: “went weekend without dizziness” </w:t>
            </w:r>
          </w:p>
          <w:p w14:paraId="6225F024" w14:textId="4B75514B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 xml:space="preserve">During: “sound is more difficult” </w:t>
            </w:r>
          </w:p>
        </w:tc>
        <w:tc>
          <w:tcPr>
            <w:tcW w:w="4357" w:type="dxa"/>
          </w:tcPr>
          <w:p w14:paraId="10886535" w14:textId="552E1DAB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alking, same </w:t>
            </w:r>
          </w:p>
          <w:p w14:paraId="3BC293C9" w14:textId="727E6EE5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VOR, increased to 2 minutes</w:t>
            </w:r>
          </w:p>
          <w:p w14:paraId="647A7463" w14:textId="52477E79" w:rsidR="006D02A0" w:rsidRPr="00137A4A" w:rsidRDefault="006D02A0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D02A0" w:rsidRPr="00137A4A" w14:paraId="0C9B61A9" w14:textId="77777777" w:rsidTr="00F66DBD">
        <w:tc>
          <w:tcPr>
            <w:tcW w:w="900" w:type="dxa"/>
          </w:tcPr>
          <w:p w14:paraId="68425467" w14:textId="0E171A53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5 </w:t>
            </w:r>
          </w:p>
        </w:tc>
        <w:tc>
          <w:tcPr>
            <w:tcW w:w="4442" w:type="dxa"/>
          </w:tcPr>
          <w:p w14:paraId="72CCCA37" w14:textId="7D4CE596" w:rsidR="006D02A0" w:rsidRPr="00137A4A" w:rsidRDefault="738155A8" w:rsidP="7381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738155A8">
              <w:rPr>
                <w:rFonts w:asciiTheme="majorBidi" w:hAnsiTheme="majorBidi" w:cstheme="majorBidi"/>
                <w:sz w:val="20"/>
                <w:szCs w:val="20"/>
              </w:rPr>
              <w:t xml:space="preserve">** sound on level 2 </w:t>
            </w:r>
          </w:p>
          <w:p w14:paraId="6B0BBBCE" w14:textId="0D236867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City x 3 minutes, moderate amount of people and speed</w:t>
            </w:r>
          </w:p>
          <w:p w14:paraId="7628485C" w14:textId="4E9C4ED1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City x 3 minutes, increased amount of people and speed </w:t>
            </w:r>
          </w:p>
          <w:p w14:paraId="7B88B23E" w14:textId="33A7A402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Airport x 3 minutes, moderate amount of people and speed </w:t>
            </w:r>
          </w:p>
          <w:p w14:paraId="1F5439A4" w14:textId="24EB5110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Airport x 3 minutes, same </w:t>
            </w:r>
          </w:p>
          <w:p w14:paraId="29A6D37E" w14:textId="43C8DC8B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Subway x 3 minutes, moderate amount of people and speed </w:t>
            </w:r>
          </w:p>
        </w:tc>
        <w:tc>
          <w:tcPr>
            <w:tcW w:w="929" w:type="dxa"/>
          </w:tcPr>
          <w:p w14:paraId="000C4CBD" w14:textId="6B118AA4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e:8</w:t>
            </w:r>
          </w:p>
          <w:p w14:paraId="72E89878" w14:textId="28D56A38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ost: 4</w:t>
            </w:r>
          </w:p>
          <w:p w14:paraId="602E1B12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54" w:type="dxa"/>
          </w:tcPr>
          <w:p w14:paraId="63D1632B" w14:textId="588BB344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Before: “had set back with increased dizziness”</w:t>
            </w:r>
          </w:p>
        </w:tc>
        <w:tc>
          <w:tcPr>
            <w:tcW w:w="4357" w:type="dxa"/>
          </w:tcPr>
          <w:p w14:paraId="24A5EDAA" w14:textId="08B0F5BD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 xml:space="preserve">Same, no progression </w:t>
            </w:r>
          </w:p>
        </w:tc>
      </w:tr>
      <w:tr w:rsidR="006D02A0" w:rsidRPr="00137A4A" w14:paraId="62A11A2A" w14:textId="77777777" w:rsidTr="00F66DBD">
        <w:tc>
          <w:tcPr>
            <w:tcW w:w="900" w:type="dxa"/>
          </w:tcPr>
          <w:p w14:paraId="3FFE4E23" w14:textId="27599388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6 </w:t>
            </w:r>
          </w:p>
        </w:tc>
        <w:tc>
          <w:tcPr>
            <w:tcW w:w="4442" w:type="dxa"/>
          </w:tcPr>
          <w:p w14:paraId="76785BFD" w14:textId="218420A7" w:rsidR="006D02A0" w:rsidRPr="00137A4A" w:rsidRDefault="738155A8" w:rsidP="7381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738155A8">
              <w:rPr>
                <w:rFonts w:asciiTheme="majorBidi" w:hAnsiTheme="majorBidi" w:cstheme="majorBidi"/>
                <w:sz w:val="20"/>
                <w:szCs w:val="20"/>
              </w:rPr>
              <w:t xml:space="preserve">** sound on level 2 </w:t>
            </w:r>
          </w:p>
          <w:p w14:paraId="0FD7A79C" w14:textId="0C6F1656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City x 3 minutes, moderate amount of people and speed </w:t>
            </w:r>
          </w:p>
          <w:p w14:paraId="54A758BE" w14:textId="03A6CF61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City x 3 minutes, increased amount of people </w:t>
            </w:r>
          </w:p>
          <w:p w14:paraId="58D5AEC0" w14:textId="6890EE13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Subway x 3 minutes, moderate amount of people and speed </w:t>
            </w:r>
          </w:p>
          <w:p w14:paraId="4EA324FC" w14:textId="1F3A1364" w:rsidR="006D02A0" w:rsidRPr="00137A4A" w:rsidRDefault="738155A8" w:rsidP="00E40E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738155A8">
              <w:rPr>
                <w:rFonts w:asciiTheme="majorBidi" w:hAnsiTheme="majorBidi" w:cstheme="majorBidi"/>
                <w:sz w:val="20"/>
                <w:szCs w:val="20"/>
              </w:rPr>
              <w:t xml:space="preserve">Subway x 3 minutes, same </w:t>
            </w:r>
          </w:p>
        </w:tc>
        <w:tc>
          <w:tcPr>
            <w:tcW w:w="929" w:type="dxa"/>
          </w:tcPr>
          <w:p w14:paraId="63CEB2BC" w14:textId="5BB3320A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re:2</w:t>
            </w:r>
          </w:p>
          <w:p w14:paraId="0BABB250" w14:textId="13D7D809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ost: 1</w:t>
            </w:r>
          </w:p>
        </w:tc>
        <w:tc>
          <w:tcPr>
            <w:tcW w:w="2454" w:type="dxa"/>
          </w:tcPr>
          <w:p w14:paraId="54E45CA3" w14:textId="100E8DA9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 xml:space="preserve">Before: “balance better” “continues to have head fullness” </w:t>
            </w:r>
          </w:p>
        </w:tc>
        <w:tc>
          <w:tcPr>
            <w:tcW w:w="4357" w:type="dxa"/>
          </w:tcPr>
          <w:p w14:paraId="409E268A" w14:textId="41D11BD0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alking with head turns in diagonal planes every 3 steps </w:t>
            </w:r>
          </w:p>
          <w:p w14:paraId="10F25033" w14:textId="616C656C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VOR same</w:t>
            </w:r>
          </w:p>
          <w:p w14:paraId="57C2AE2F" w14:textId="2155F916" w:rsidR="006D02A0" w:rsidRPr="00137A4A" w:rsidRDefault="006D02A0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D02A0" w:rsidRPr="00137A4A" w14:paraId="09BB6C2F" w14:textId="77777777" w:rsidTr="00F66DBD">
        <w:trPr>
          <w:trHeight w:val="2177"/>
        </w:trPr>
        <w:tc>
          <w:tcPr>
            <w:tcW w:w="900" w:type="dxa"/>
          </w:tcPr>
          <w:p w14:paraId="597595F9" w14:textId="327D96C8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7 </w:t>
            </w:r>
          </w:p>
        </w:tc>
        <w:tc>
          <w:tcPr>
            <w:tcW w:w="4442" w:type="dxa"/>
          </w:tcPr>
          <w:p w14:paraId="1AC567D2" w14:textId="58E7F9EF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** all with sounds at highest and head </w:t>
            </w:r>
            <w:r w:rsidR="00A42CAE">
              <w:rPr>
                <w:rFonts w:asciiTheme="majorBidi" w:hAnsiTheme="majorBidi" w:cstheme="majorBidi"/>
                <w:sz w:val="20"/>
                <w:szCs w:val="20"/>
              </w:rPr>
              <w:t>movement</w:t>
            </w: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, turning around, walking </w:t>
            </w:r>
          </w:p>
          <w:p w14:paraId="0E35243A" w14:textId="7618B365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City x 4 minutes, moderate amount of people and speed </w:t>
            </w:r>
          </w:p>
          <w:p w14:paraId="772D81F4" w14:textId="5A6544E7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Airport x 4 minutes, increased amount of people and speed </w:t>
            </w:r>
          </w:p>
          <w:p w14:paraId="66400CA8" w14:textId="26B493B7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Airport x 4 minutes, same </w:t>
            </w:r>
          </w:p>
          <w:p w14:paraId="0F074DB2" w14:textId="3F9055D8" w:rsidR="006D02A0" w:rsidRPr="00137A4A" w:rsidRDefault="12B94371" w:rsidP="00E40E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Subway x 4 minutes, moderate amount of people and speed </w:t>
            </w:r>
          </w:p>
        </w:tc>
        <w:tc>
          <w:tcPr>
            <w:tcW w:w="929" w:type="dxa"/>
          </w:tcPr>
          <w:p w14:paraId="263C7025" w14:textId="448A0D13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re: 0</w:t>
            </w:r>
          </w:p>
          <w:p w14:paraId="77A7040B" w14:textId="230D0518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ost: 1</w:t>
            </w:r>
          </w:p>
        </w:tc>
        <w:tc>
          <w:tcPr>
            <w:tcW w:w="2454" w:type="dxa"/>
          </w:tcPr>
          <w:p w14:paraId="3A6DE790" w14:textId="6790C968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Before: “minimal dizziness and not thinking about it”</w:t>
            </w:r>
          </w:p>
          <w:p w14:paraId="5D531A92" w14:textId="4146FF23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 xml:space="preserve">During: “overstimulated with the airport” </w:t>
            </w:r>
          </w:p>
        </w:tc>
        <w:tc>
          <w:tcPr>
            <w:tcW w:w="4357" w:type="dxa"/>
          </w:tcPr>
          <w:p w14:paraId="6808CAAE" w14:textId="0BB8B256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Same, no progression</w:t>
            </w:r>
          </w:p>
          <w:p w14:paraId="21CB279D" w14:textId="458A2417" w:rsidR="006D02A0" w:rsidRPr="00137A4A" w:rsidRDefault="006D02A0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D02A0" w:rsidRPr="00137A4A" w14:paraId="65F300DA" w14:textId="77777777" w:rsidTr="00F66DBD">
        <w:tc>
          <w:tcPr>
            <w:tcW w:w="900" w:type="dxa"/>
          </w:tcPr>
          <w:p w14:paraId="7631F8C0" w14:textId="170E5059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8  </w:t>
            </w:r>
          </w:p>
        </w:tc>
        <w:tc>
          <w:tcPr>
            <w:tcW w:w="4442" w:type="dxa"/>
          </w:tcPr>
          <w:p w14:paraId="1CE58C53" w14:textId="5B14A167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** all with highest level of sound and head movement, turning and walking </w:t>
            </w:r>
          </w:p>
          <w:p w14:paraId="11F9A32A" w14:textId="3ADE9E70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City x 5 minutes, moderate amount or people and speed </w:t>
            </w:r>
          </w:p>
          <w:p w14:paraId="2C6A37C4" w14:textId="0725AAAC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Subway x 5 minutes, moderate amount of people and speed </w:t>
            </w:r>
          </w:p>
          <w:p w14:paraId="7FFA834D" w14:textId="65E75A7B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Airport x 5 minutes, increased amount of people and speed </w:t>
            </w:r>
          </w:p>
        </w:tc>
        <w:tc>
          <w:tcPr>
            <w:tcW w:w="929" w:type="dxa"/>
          </w:tcPr>
          <w:p w14:paraId="488C199B" w14:textId="2B6FAAC0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re: 1</w:t>
            </w:r>
          </w:p>
          <w:p w14:paraId="41BF3A3B" w14:textId="403BF566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>Post:</w:t>
            </w:r>
            <w:r w:rsidR="00E40EC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17D90FA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4" w:type="dxa"/>
          </w:tcPr>
          <w:p w14:paraId="3E5D38C8" w14:textId="62A3748F" w:rsidR="006D02A0" w:rsidRPr="00137A4A" w:rsidRDefault="17D90FA7" w:rsidP="17D90F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7D90FA7">
              <w:rPr>
                <w:rFonts w:asciiTheme="majorBidi" w:hAnsiTheme="majorBidi" w:cstheme="majorBidi"/>
                <w:sz w:val="20"/>
                <w:szCs w:val="20"/>
              </w:rPr>
              <w:t xml:space="preserve">Before: “dizziness almost gone” </w:t>
            </w:r>
          </w:p>
        </w:tc>
        <w:tc>
          <w:tcPr>
            <w:tcW w:w="4357" w:type="dxa"/>
          </w:tcPr>
          <w:p w14:paraId="19582793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Same no progression </w:t>
            </w:r>
          </w:p>
        </w:tc>
      </w:tr>
    </w:tbl>
    <w:p w14:paraId="36748BDB" w14:textId="77777777" w:rsidR="006D02A0" w:rsidRPr="00137A4A" w:rsidRDefault="006D02A0" w:rsidP="006D02A0">
      <w:pPr>
        <w:rPr>
          <w:rFonts w:asciiTheme="majorBidi" w:hAnsiTheme="majorBidi" w:cstheme="majorBidi"/>
          <w:sz w:val="20"/>
          <w:szCs w:val="20"/>
        </w:rPr>
      </w:pPr>
    </w:p>
    <w:p w14:paraId="05AAFFD7" w14:textId="77777777" w:rsidR="00137A4A" w:rsidRDefault="00137A4A" w:rsidP="006D02A0">
      <w:pPr>
        <w:rPr>
          <w:rFonts w:asciiTheme="majorBidi" w:hAnsiTheme="majorBidi" w:cstheme="majorBidi"/>
          <w:sz w:val="20"/>
          <w:szCs w:val="20"/>
        </w:rPr>
      </w:pPr>
    </w:p>
    <w:p w14:paraId="6E3EA464" w14:textId="77777777" w:rsidR="00066F3D" w:rsidRDefault="00066F3D" w:rsidP="006D02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17A5884" w14:textId="77777777" w:rsidR="00E32383" w:rsidRDefault="00E32383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3026102D" w14:textId="5324A26B" w:rsidR="006D02A0" w:rsidRPr="00E32383" w:rsidRDefault="12B94371" w:rsidP="12B94371">
      <w:pPr>
        <w:rPr>
          <w:rFonts w:asciiTheme="majorBidi" w:hAnsiTheme="majorBidi" w:cstheme="majorBidi"/>
        </w:rPr>
      </w:pPr>
      <w:r w:rsidRPr="009F6EF4">
        <w:rPr>
          <w:rFonts w:asciiTheme="majorBidi" w:hAnsiTheme="majorBidi" w:cstheme="majorBidi"/>
        </w:rPr>
        <w:lastRenderedPageBreak/>
        <w:t>Appendix B</w:t>
      </w:r>
      <w:r w:rsidR="009F6EF4">
        <w:rPr>
          <w:rFonts w:asciiTheme="majorBidi" w:hAnsiTheme="majorBidi" w:cstheme="majorBidi"/>
        </w:rPr>
        <w:t xml:space="preserve">: </w:t>
      </w:r>
      <w:r w:rsidRPr="12B94371">
        <w:rPr>
          <w:rFonts w:asciiTheme="majorBidi" w:hAnsiTheme="majorBidi" w:cstheme="majorBidi"/>
        </w:rPr>
        <w:t xml:space="preserve">Weekly progression for a patient in the Traditional program, 8 sessions over 8 weeks 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828"/>
        <w:gridCol w:w="4657"/>
        <w:gridCol w:w="900"/>
        <w:gridCol w:w="2340"/>
        <w:gridCol w:w="4230"/>
      </w:tblGrid>
      <w:tr w:rsidR="006D02A0" w:rsidRPr="00137A4A" w14:paraId="6A9F5625" w14:textId="77777777" w:rsidTr="00A42CAE">
        <w:trPr>
          <w:trHeight w:val="300"/>
        </w:trPr>
        <w:tc>
          <w:tcPr>
            <w:tcW w:w="828" w:type="dxa"/>
          </w:tcPr>
          <w:p w14:paraId="3F4749FE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Session</w:t>
            </w:r>
          </w:p>
        </w:tc>
        <w:tc>
          <w:tcPr>
            <w:tcW w:w="4657" w:type="dxa"/>
          </w:tcPr>
          <w:p w14:paraId="2CEE5F3B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Exercise performed</w:t>
            </w:r>
          </w:p>
        </w:tc>
        <w:tc>
          <w:tcPr>
            <w:tcW w:w="900" w:type="dxa"/>
          </w:tcPr>
          <w:p w14:paraId="4FC818A0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SSQ</w:t>
            </w:r>
          </w:p>
        </w:tc>
        <w:tc>
          <w:tcPr>
            <w:tcW w:w="2340" w:type="dxa"/>
          </w:tcPr>
          <w:p w14:paraId="4A6582D3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Comments</w:t>
            </w:r>
          </w:p>
        </w:tc>
        <w:tc>
          <w:tcPr>
            <w:tcW w:w="4230" w:type="dxa"/>
          </w:tcPr>
          <w:p w14:paraId="3358A42E" w14:textId="0A42BA82" w:rsidR="006D02A0" w:rsidRPr="00137A4A" w:rsidRDefault="00953578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me Exercise Program</w:t>
            </w:r>
            <w:r w:rsidR="006D02A0"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6D02A0" w:rsidRPr="00137A4A" w14:paraId="78108B6B" w14:textId="77777777" w:rsidTr="00A42CAE">
        <w:tc>
          <w:tcPr>
            <w:tcW w:w="828" w:type="dxa"/>
          </w:tcPr>
          <w:p w14:paraId="7DB8B6AF" w14:textId="1B2D2A12" w:rsidR="006D02A0" w:rsidRPr="00137A4A" w:rsidRDefault="006D02A0" w:rsidP="0086409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37A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4657" w:type="dxa"/>
          </w:tcPr>
          <w:p w14:paraId="32455155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Static Balance:</w:t>
            </w:r>
          </w:p>
          <w:p w14:paraId="284E0A2A" w14:textId="06FE929F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REC, ¼ SREC, ½ SREC x 1 minute </w:t>
            </w:r>
          </w:p>
          <w:p w14:paraId="54E8B065" w14:textId="30ADB23F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Gait x 50 feet:</w:t>
            </w:r>
          </w:p>
          <w:p w14:paraId="7DC3E2F0" w14:textId="0151697D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With head turns side to side every 3 steps</w:t>
            </w:r>
          </w:p>
          <w:p w14:paraId="5EE5FFA1" w14:textId="2C21CC92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ith head turns up and down every 3 steps, then every 2 steps </w:t>
            </w:r>
          </w:p>
          <w:p w14:paraId="388CB9CD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Gaze stability: </w:t>
            </w:r>
          </w:p>
          <w:p w14:paraId="09C0C00C" w14:textId="219982B7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HVOR 1 x 1 minute </w:t>
            </w:r>
          </w:p>
          <w:p w14:paraId="42944647" w14:textId="65749EE5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VVOR 1 x 1 minute </w:t>
            </w:r>
          </w:p>
        </w:tc>
        <w:tc>
          <w:tcPr>
            <w:tcW w:w="900" w:type="dxa"/>
          </w:tcPr>
          <w:p w14:paraId="4D58FB4B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re:7</w:t>
            </w:r>
          </w:p>
          <w:p w14:paraId="69AD3C7E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ost:16</w:t>
            </w:r>
          </w:p>
        </w:tc>
        <w:tc>
          <w:tcPr>
            <w:tcW w:w="2340" w:type="dxa"/>
          </w:tcPr>
          <w:p w14:paraId="35F69C38" w14:textId="41AE33FF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953578" w:rsidRPr="00137A4A">
              <w:rPr>
                <w:rFonts w:asciiTheme="majorBidi" w:hAnsiTheme="majorBidi" w:cstheme="majorBidi"/>
                <w:sz w:val="20"/>
                <w:szCs w:val="20"/>
              </w:rPr>
              <w:t>Symptoms</w:t>
            </w: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are getting better” </w:t>
            </w:r>
          </w:p>
        </w:tc>
        <w:tc>
          <w:tcPr>
            <w:tcW w:w="4230" w:type="dxa"/>
          </w:tcPr>
          <w:p w14:paraId="50D3E024" w14:textId="73503C13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½ SREC x 1 minute </w:t>
            </w:r>
          </w:p>
          <w:p w14:paraId="6B4AB013" w14:textId="7F166E20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alking with head turns up and down every 2 steps, side to side every 3 steps </w:t>
            </w:r>
          </w:p>
          <w:p w14:paraId="2B51B16E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D02A0" w:rsidRPr="00137A4A" w14:paraId="7313A516" w14:textId="77777777" w:rsidTr="00A42CAE">
        <w:tc>
          <w:tcPr>
            <w:tcW w:w="828" w:type="dxa"/>
          </w:tcPr>
          <w:p w14:paraId="2DC18C7F" w14:textId="2EB3AFCF" w:rsidR="006D02A0" w:rsidRPr="00137A4A" w:rsidRDefault="006D02A0" w:rsidP="0086409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37A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4657" w:type="dxa"/>
          </w:tcPr>
          <w:p w14:paraId="7537AB17" w14:textId="77777777" w:rsidR="006D02A0" w:rsidRPr="00137A4A" w:rsidRDefault="12B94371" w:rsidP="12B943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2B943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ic Balance: </w:t>
            </w:r>
          </w:p>
          <w:p w14:paraId="73AB9214" w14:textId="116B93AF" w:rsidR="006D02A0" w:rsidRPr="00137A4A" w:rsidRDefault="12B94371" w:rsidP="12B943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2B943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½ SREC x 1 minute </w:t>
            </w:r>
          </w:p>
          <w:p w14:paraId="18100BDE" w14:textId="24507FCE" w:rsidR="006D02A0" w:rsidRPr="00137A4A" w:rsidRDefault="12B94371" w:rsidP="12B943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2B94371">
              <w:rPr>
                <w:rFonts w:ascii="Times New Roman" w:eastAsia="Times New Roman" w:hAnsi="Times New Roman" w:cs="Times New Roman"/>
                <w:sz w:val="20"/>
                <w:szCs w:val="20"/>
              </w:rPr>
              <w:t>¾ SREC x 1 minute</w:t>
            </w:r>
          </w:p>
          <w:p w14:paraId="3AA40E34" w14:textId="394C743B" w:rsidR="006D02A0" w:rsidRPr="00137A4A" w:rsidRDefault="12B94371" w:rsidP="12B943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2B94371">
              <w:rPr>
                <w:rFonts w:ascii="Times New Roman" w:eastAsia="Times New Roman" w:hAnsi="Times New Roman" w:cs="Times New Roman"/>
                <w:sz w:val="20"/>
                <w:szCs w:val="20"/>
              </w:rPr>
              <w:t>Gait x 50 feet:</w:t>
            </w:r>
          </w:p>
          <w:p w14:paraId="42C1B077" w14:textId="218841A2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alking with head turns up and down, side to side every 3 steps </w:t>
            </w:r>
          </w:p>
          <w:p w14:paraId="1B9B9B53" w14:textId="54491878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alking with head turns in diagonal planes every 3 steps </w:t>
            </w:r>
          </w:p>
          <w:p w14:paraId="3BA28DAE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Tandem gait x 25 feet </w:t>
            </w:r>
          </w:p>
          <w:p w14:paraId="66220D79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Gaze stability: </w:t>
            </w:r>
          </w:p>
          <w:p w14:paraId="436BBCD0" w14:textId="6E520149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HVOR 1 x 1 minute </w:t>
            </w:r>
          </w:p>
          <w:p w14:paraId="173759F2" w14:textId="20ACF98F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VVOR 1 x 1 minute </w:t>
            </w:r>
          </w:p>
        </w:tc>
        <w:tc>
          <w:tcPr>
            <w:tcW w:w="900" w:type="dxa"/>
          </w:tcPr>
          <w:p w14:paraId="41825F59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re:6</w:t>
            </w:r>
          </w:p>
          <w:p w14:paraId="4190A948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ost: 6</w:t>
            </w:r>
          </w:p>
        </w:tc>
        <w:tc>
          <w:tcPr>
            <w:tcW w:w="2340" w:type="dxa"/>
          </w:tcPr>
          <w:p w14:paraId="65BB01BA" w14:textId="69696FC1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953578">
              <w:rPr>
                <w:rFonts w:asciiTheme="majorBidi" w:hAnsiTheme="majorBidi" w:cstheme="majorBidi"/>
                <w:sz w:val="20"/>
                <w:szCs w:val="20"/>
              </w:rPr>
              <w:t>I’</w:t>
            </w:r>
            <w:r w:rsidRPr="00137A4A">
              <w:rPr>
                <w:rFonts w:asciiTheme="majorBidi" w:hAnsiTheme="majorBidi" w:cstheme="majorBidi"/>
                <w:sz w:val="20"/>
                <w:szCs w:val="20"/>
              </w:rPr>
              <w:t>m doing my home exercise program and it is getting easier”</w:t>
            </w:r>
          </w:p>
        </w:tc>
        <w:tc>
          <w:tcPr>
            <w:tcW w:w="4230" w:type="dxa"/>
          </w:tcPr>
          <w:p w14:paraId="523E1CDA" w14:textId="473E44BF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¾ SREC x 1 minute </w:t>
            </w:r>
          </w:p>
          <w:p w14:paraId="33E5C0B2" w14:textId="6BF8E11C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alking with head turns in diagonal planes every 3 steps </w:t>
            </w:r>
          </w:p>
          <w:p w14:paraId="101E3CEA" w14:textId="3AD2388B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HVOR, VVOR x 1 minute each</w:t>
            </w:r>
          </w:p>
        </w:tc>
      </w:tr>
      <w:tr w:rsidR="006D02A0" w:rsidRPr="00137A4A" w14:paraId="5AEDEDB1" w14:textId="77777777" w:rsidTr="00A42CAE">
        <w:tc>
          <w:tcPr>
            <w:tcW w:w="828" w:type="dxa"/>
          </w:tcPr>
          <w:p w14:paraId="53B13327" w14:textId="3E6C65AD" w:rsidR="006D02A0" w:rsidRPr="00137A4A" w:rsidRDefault="006D02A0" w:rsidP="0086409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37A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3 </w:t>
            </w:r>
          </w:p>
        </w:tc>
        <w:tc>
          <w:tcPr>
            <w:tcW w:w="4657" w:type="dxa"/>
          </w:tcPr>
          <w:p w14:paraId="50044A3D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Static Balance: </w:t>
            </w:r>
          </w:p>
          <w:p w14:paraId="4FA0F5A7" w14:textId="223DA816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¾ SREC x 1 minute  </w:t>
            </w:r>
          </w:p>
          <w:p w14:paraId="6CFCEC4B" w14:textId="410C799F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Gait x 50 feet:</w:t>
            </w:r>
          </w:p>
          <w:p w14:paraId="3E01F747" w14:textId="24CFE05A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alking with head turns side to side, up and down and diagonal every 3 steps  </w:t>
            </w:r>
          </w:p>
          <w:p w14:paraId="6C782659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Tandem walking x 50 feet no head turns </w:t>
            </w:r>
          </w:p>
          <w:p w14:paraId="58641014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Gaze stability:</w:t>
            </w:r>
          </w:p>
          <w:p w14:paraId="11C9B0E6" w14:textId="6A1E7D75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HVOR 1 x 1 minute </w:t>
            </w:r>
          </w:p>
          <w:p w14:paraId="01943509" w14:textId="48FF6E43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VVOR 1 x 1 minutes </w:t>
            </w:r>
          </w:p>
        </w:tc>
        <w:tc>
          <w:tcPr>
            <w:tcW w:w="900" w:type="dxa"/>
          </w:tcPr>
          <w:p w14:paraId="2DC346B4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re: 6</w:t>
            </w:r>
          </w:p>
          <w:p w14:paraId="377C3638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ost: 6</w:t>
            </w:r>
          </w:p>
          <w:p w14:paraId="3338C49E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3DBC175" w14:textId="1C874A14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953578" w:rsidRPr="00137A4A">
              <w:rPr>
                <w:rFonts w:asciiTheme="majorBidi" w:hAnsiTheme="majorBidi" w:cstheme="majorBidi"/>
                <w:sz w:val="20"/>
                <w:szCs w:val="20"/>
              </w:rPr>
              <w:t>Being</w:t>
            </w: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tired makes my symptoms worse”</w:t>
            </w:r>
          </w:p>
        </w:tc>
        <w:tc>
          <w:tcPr>
            <w:tcW w:w="4230" w:type="dxa"/>
          </w:tcPr>
          <w:p w14:paraId="40997A19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Same as session </w:t>
            </w:r>
          </w:p>
        </w:tc>
      </w:tr>
      <w:tr w:rsidR="006D02A0" w:rsidRPr="00137A4A" w14:paraId="31A599FA" w14:textId="77777777" w:rsidTr="00A42CAE">
        <w:tc>
          <w:tcPr>
            <w:tcW w:w="828" w:type="dxa"/>
          </w:tcPr>
          <w:p w14:paraId="74C48C9E" w14:textId="36A2C373" w:rsidR="006D02A0" w:rsidRPr="00137A4A" w:rsidRDefault="006D02A0" w:rsidP="0086409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37A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4 </w:t>
            </w:r>
          </w:p>
        </w:tc>
        <w:tc>
          <w:tcPr>
            <w:tcW w:w="4657" w:type="dxa"/>
          </w:tcPr>
          <w:p w14:paraId="33538A20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Static Balance: </w:t>
            </w:r>
          </w:p>
          <w:p w14:paraId="26E6C9DD" w14:textId="3AF3FFA7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7/8 SREC x 1 minute </w:t>
            </w:r>
          </w:p>
          <w:p w14:paraId="7EDAEDC3" w14:textId="71C4F53D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Gait x 50 feet: </w:t>
            </w:r>
          </w:p>
          <w:p w14:paraId="2FE040CF" w14:textId="4B0E768F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>Walking forwards with head turns in multi planes every 3 steps x 2 reps</w:t>
            </w:r>
          </w:p>
          <w:p w14:paraId="49231F7D" w14:textId="17B1292B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Tandem walking with head turns side to side every 3 steps x 50 feet </w:t>
            </w:r>
          </w:p>
          <w:p w14:paraId="637BD387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Gaze stability: </w:t>
            </w:r>
          </w:p>
          <w:p w14:paraId="206EC912" w14:textId="412EC4B4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HVOR 1 with checkboard background x 1 minute </w:t>
            </w:r>
          </w:p>
          <w:p w14:paraId="55248803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VVOR I (same as HVOR)</w:t>
            </w:r>
          </w:p>
        </w:tc>
        <w:tc>
          <w:tcPr>
            <w:tcW w:w="900" w:type="dxa"/>
          </w:tcPr>
          <w:p w14:paraId="7582B813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e: 5</w:t>
            </w:r>
          </w:p>
          <w:p w14:paraId="32DC9AB4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ost: 6</w:t>
            </w:r>
          </w:p>
        </w:tc>
        <w:tc>
          <w:tcPr>
            <w:tcW w:w="2340" w:type="dxa"/>
          </w:tcPr>
          <w:p w14:paraId="5427B126" w14:textId="4DBABAFF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953578" w:rsidRPr="00137A4A">
              <w:rPr>
                <w:rFonts w:asciiTheme="majorBidi" w:hAnsiTheme="majorBidi" w:cstheme="majorBidi"/>
                <w:sz w:val="20"/>
                <w:szCs w:val="20"/>
              </w:rPr>
              <w:t>Feeling</w:t>
            </w: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much better than before but not 100% complaint with HEP” </w:t>
            </w:r>
          </w:p>
        </w:tc>
        <w:tc>
          <w:tcPr>
            <w:tcW w:w="4230" w:type="dxa"/>
          </w:tcPr>
          <w:p w14:paraId="11C3DCC5" w14:textId="7AC15BC2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7/8 SREC x 1 minute </w:t>
            </w:r>
          </w:p>
          <w:p w14:paraId="21F91C81" w14:textId="3185626E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alking with head turns in multi-planes forward every 3 steps </w:t>
            </w:r>
          </w:p>
          <w:p w14:paraId="6CC73769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Gaze stability as in session </w:t>
            </w:r>
          </w:p>
        </w:tc>
      </w:tr>
      <w:tr w:rsidR="006D02A0" w:rsidRPr="00137A4A" w14:paraId="50A042F8" w14:textId="77777777" w:rsidTr="00A42CAE">
        <w:tc>
          <w:tcPr>
            <w:tcW w:w="828" w:type="dxa"/>
          </w:tcPr>
          <w:p w14:paraId="3910D5C6" w14:textId="1D30D40B" w:rsidR="006D02A0" w:rsidRPr="00137A4A" w:rsidRDefault="006D02A0" w:rsidP="0086409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37A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5 </w:t>
            </w:r>
          </w:p>
        </w:tc>
        <w:tc>
          <w:tcPr>
            <w:tcW w:w="4657" w:type="dxa"/>
          </w:tcPr>
          <w:p w14:paraId="55E5F17C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Static Balance:</w:t>
            </w:r>
          </w:p>
          <w:p w14:paraId="716DF2BE" w14:textId="411E262D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7/8 SREC x 1 minute </w:t>
            </w:r>
          </w:p>
          <w:p w14:paraId="220654EB" w14:textId="5709B68C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SREC X 1 minute but had LOB </w:t>
            </w:r>
          </w:p>
          <w:p w14:paraId="67F47271" w14:textId="32385A61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Gait x 50 feet </w:t>
            </w:r>
          </w:p>
          <w:p w14:paraId="27D7464C" w14:textId="738D23BB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alking with head turns forwards and backwards with head turns in multi-planes every 3 steps </w:t>
            </w:r>
          </w:p>
          <w:p w14:paraId="08B0A502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Gaze stability: </w:t>
            </w:r>
          </w:p>
          <w:p w14:paraId="7BB6F791" w14:textId="4A0544C6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HVOR 1 with checkboard background x 1 minute </w:t>
            </w:r>
          </w:p>
          <w:p w14:paraId="35447E92" w14:textId="5D658B52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VVOR </w:t>
            </w:r>
            <w:r w:rsidR="0095357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(same as HVOR) </w:t>
            </w:r>
          </w:p>
        </w:tc>
        <w:tc>
          <w:tcPr>
            <w:tcW w:w="900" w:type="dxa"/>
          </w:tcPr>
          <w:p w14:paraId="1FB87B7C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re:5</w:t>
            </w:r>
          </w:p>
          <w:p w14:paraId="036612BA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ost:5</w:t>
            </w:r>
          </w:p>
        </w:tc>
        <w:tc>
          <w:tcPr>
            <w:tcW w:w="2340" w:type="dxa"/>
          </w:tcPr>
          <w:p w14:paraId="7DE91267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“I don’t feel like the floor is shifting anymore”</w:t>
            </w:r>
          </w:p>
        </w:tc>
        <w:tc>
          <w:tcPr>
            <w:tcW w:w="4230" w:type="dxa"/>
          </w:tcPr>
          <w:p w14:paraId="7173F965" w14:textId="23390986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7/8 SREC x 1 minute </w:t>
            </w:r>
          </w:p>
          <w:p w14:paraId="09337AD3" w14:textId="75B78F18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alking with head turns forwards in multi-planes every 3 steps </w:t>
            </w:r>
          </w:p>
          <w:p w14:paraId="16FBB01F" w14:textId="172C9205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HVOR / VVOR I with checkboard x 1 minute </w:t>
            </w:r>
          </w:p>
        </w:tc>
      </w:tr>
      <w:tr w:rsidR="006D02A0" w:rsidRPr="00137A4A" w14:paraId="60B8A9E1" w14:textId="77777777" w:rsidTr="00A42CAE">
        <w:tc>
          <w:tcPr>
            <w:tcW w:w="828" w:type="dxa"/>
          </w:tcPr>
          <w:p w14:paraId="2F35F64B" w14:textId="7543657C" w:rsidR="006D02A0" w:rsidRPr="00137A4A" w:rsidRDefault="006D02A0" w:rsidP="0086409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37A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6 </w:t>
            </w:r>
          </w:p>
        </w:tc>
        <w:tc>
          <w:tcPr>
            <w:tcW w:w="4657" w:type="dxa"/>
          </w:tcPr>
          <w:p w14:paraId="443658B0" w14:textId="1CC71765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Static Balance: </w:t>
            </w:r>
          </w:p>
          <w:p w14:paraId="73F52FAD" w14:textId="531FA6A2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7/8 SREC x 1 minute </w:t>
            </w:r>
          </w:p>
          <w:p w14:paraId="2032F497" w14:textId="722C11ED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Gait x 50 feet: </w:t>
            </w:r>
          </w:p>
          <w:p w14:paraId="5DDDF854" w14:textId="401D672A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alking forward and backwards with head turns in multi-planes every 3 steps x 2 </w:t>
            </w:r>
          </w:p>
          <w:p w14:paraId="278CA68D" w14:textId="0F9DFD12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Tandem walking 50 feet with head turns side to side every 3 steps </w:t>
            </w:r>
          </w:p>
          <w:p w14:paraId="59DE489C" w14:textId="3F0FD265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HVOR 2 x 1 minute </w:t>
            </w:r>
          </w:p>
          <w:p w14:paraId="3F947D43" w14:textId="6BB97F9C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VVOR 2 x 1 minute </w:t>
            </w:r>
          </w:p>
        </w:tc>
        <w:tc>
          <w:tcPr>
            <w:tcW w:w="900" w:type="dxa"/>
          </w:tcPr>
          <w:p w14:paraId="3E963F18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re:6</w:t>
            </w:r>
          </w:p>
          <w:p w14:paraId="24FF47B3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Post: 8 </w:t>
            </w:r>
          </w:p>
        </w:tc>
        <w:tc>
          <w:tcPr>
            <w:tcW w:w="2340" w:type="dxa"/>
          </w:tcPr>
          <w:p w14:paraId="706E588B" w14:textId="36E82878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“I get symptoms when </w:t>
            </w:r>
            <w:r w:rsidR="00953578" w:rsidRPr="00137A4A">
              <w:rPr>
                <w:rFonts w:asciiTheme="majorBidi" w:hAnsiTheme="majorBidi" w:cstheme="majorBidi"/>
                <w:sz w:val="20"/>
                <w:szCs w:val="20"/>
              </w:rPr>
              <w:t>I’m</w:t>
            </w: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tired”</w:t>
            </w:r>
          </w:p>
        </w:tc>
        <w:tc>
          <w:tcPr>
            <w:tcW w:w="4230" w:type="dxa"/>
          </w:tcPr>
          <w:p w14:paraId="5447C761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Same as session</w:t>
            </w:r>
          </w:p>
        </w:tc>
      </w:tr>
      <w:tr w:rsidR="006D02A0" w:rsidRPr="00137A4A" w14:paraId="41F2555D" w14:textId="77777777" w:rsidTr="00A42CAE">
        <w:tc>
          <w:tcPr>
            <w:tcW w:w="828" w:type="dxa"/>
          </w:tcPr>
          <w:p w14:paraId="275A0E2E" w14:textId="35994ECB" w:rsidR="006D02A0" w:rsidRPr="00137A4A" w:rsidRDefault="006D02A0" w:rsidP="0086409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37A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7 </w:t>
            </w:r>
          </w:p>
        </w:tc>
        <w:tc>
          <w:tcPr>
            <w:tcW w:w="4657" w:type="dxa"/>
          </w:tcPr>
          <w:p w14:paraId="44DED4B3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Static Balance: </w:t>
            </w:r>
          </w:p>
          <w:p w14:paraId="3392B6A3" w14:textId="46735F91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SREC x 1 minute </w:t>
            </w:r>
          </w:p>
          <w:p w14:paraId="1E755C5D" w14:textId="48230924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Gait x 50 feet: </w:t>
            </w:r>
          </w:p>
          <w:p w14:paraId="17652AC3" w14:textId="69C0F9F0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alking with head turns forwards and backwards in multi planes every 3 steps x 2 </w:t>
            </w:r>
          </w:p>
          <w:p w14:paraId="1F263F8D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Gaze stability: </w:t>
            </w:r>
          </w:p>
          <w:p w14:paraId="1960CD5B" w14:textId="0788B2F5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HVOR 2 x 1 minute </w:t>
            </w:r>
          </w:p>
          <w:p w14:paraId="31B2DA53" w14:textId="3E002994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VVOR 2 x 1 minute </w:t>
            </w:r>
          </w:p>
        </w:tc>
        <w:tc>
          <w:tcPr>
            <w:tcW w:w="900" w:type="dxa"/>
          </w:tcPr>
          <w:p w14:paraId="356E79D2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re: 6</w:t>
            </w:r>
          </w:p>
          <w:p w14:paraId="6A4434B2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ost: 2</w:t>
            </w:r>
          </w:p>
        </w:tc>
        <w:tc>
          <w:tcPr>
            <w:tcW w:w="2340" w:type="dxa"/>
          </w:tcPr>
          <w:p w14:paraId="55A66E79" w14:textId="60E6D234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953578" w:rsidRPr="00137A4A">
              <w:rPr>
                <w:rFonts w:asciiTheme="majorBidi" w:hAnsiTheme="majorBidi" w:cstheme="majorBidi"/>
                <w:sz w:val="20"/>
                <w:szCs w:val="20"/>
              </w:rPr>
              <w:t>Head</w:t>
            </w: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feeling much better” </w:t>
            </w:r>
          </w:p>
        </w:tc>
        <w:tc>
          <w:tcPr>
            <w:tcW w:w="4230" w:type="dxa"/>
          </w:tcPr>
          <w:p w14:paraId="6CE901AE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Same as session </w:t>
            </w:r>
          </w:p>
        </w:tc>
      </w:tr>
      <w:tr w:rsidR="006D02A0" w:rsidRPr="00137A4A" w14:paraId="1348C788" w14:textId="77777777" w:rsidTr="00A42CAE">
        <w:tc>
          <w:tcPr>
            <w:tcW w:w="828" w:type="dxa"/>
          </w:tcPr>
          <w:p w14:paraId="08C1B305" w14:textId="55708841" w:rsidR="006D02A0" w:rsidRPr="00137A4A" w:rsidRDefault="006D02A0" w:rsidP="0086409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37A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8 </w:t>
            </w:r>
          </w:p>
        </w:tc>
        <w:tc>
          <w:tcPr>
            <w:tcW w:w="4657" w:type="dxa"/>
          </w:tcPr>
          <w:p w14:paraId="09FD7F51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Static Balance: SREC 60 seconds </w:t>
            </w:r>
          </w:p>
          <w:p w14:paraId="106988F9" w14:textId="755885FB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Gait x 50 feet: </w:t>
            </w:r>
          </w:p>
          <w:p w14:paraId="5D09F840" w14:textId="4AD26D5E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walking forwards and backwards with multi-plane head turns every 3 </w:t>
            </w:r>
            <w:proofErr w:type="gramStart"/>
            <w:r w:rsidRPr="12B94371">
              <w:rPr>
                <w:rFonts w:asciiTheme="majorBidi" w:hAnsiTheme="majorBidi" w:cstheme="majorBidi"/>
                <w:sz w:val="20"/>
                <w:szCs w:val="20"/>
              </w:rPr>
              <w:t>steps  x</w:t>
            </w:r>
            <w:proofErr w:type="gramEnd"/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 2 </w:t>
            </w:r>
          </w:p>
          <w:p w14:paraId="6285A76F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Tandem walking EO/EC 3:1 50 feet </w:t>
            </w:r>
          </w:p>
          <w:p w14:paraId="3C7534A7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Gaze stability: </w:t>
            </w:r>
          </w:p>
          <w:p w14:paraId="7771B0A6" w14:textId="58DE046F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HVOR 2 x 1 minute </w:t>
            </w:r>
          </w:p>
          <w:p w14:paraId="5F92C32B" w14:textId="119CEAC2" w:rsidR="006D02A0" w:rsidRPr="00137A4A" w:rsidRDefault="12B94371" w:rsidP="12B943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12B94371">
              <w:rPr>
                <w:rFonts w:asciiTheme="majorBidi" w:hAnsiTheme="majorBidi" w:cstheme="majorBidi"/>
                <w:sz w:val="20"/>
                <w:szCs w:val="20"/>
              </w:rPr>
              <w:t xml:space="preserve">VVOR 2 x 1 minute </w:t>
            </w:r>
          </w:p>
        </w:tc>
        <w:tc>
          <w:tcPr>
            <w:tcW w:w="900" w:type="dxa"/>
          </w:tcPr>
          <w:p w14:paraId="1C5633FF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re: 4</w:t>
            </w:r>
          </w:p>
          <w:p w14:paraId="32157C47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Post: 4</w:t>
            </w:r>
          </w:p>
        </w:tc>
        <w:tc>
          <w:tcPr>
            <w:tcW w:w="2340" w:type="dxa"/>
          </w:tcPr>
          <w:p w14:paraId="7D4D83EF" w14:textId="31C06584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953578" w:rsidRPr="00137A4A">
              <w:rPr>
                <w:rFonts w:asciiTheme="majorBidi" w:hAnsiTheme="majorBidi" w:cstheme="majorBidi"/>
                <w:sz w:val="20"/>
                <w:szCs w:val="20"/>
              </w:rPr>
              <w:t>Feeling</w:t>
            </w: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 much better” </w:t>
            </w:r>
          </w:p>
        </w:tc>
        <w:tc>
          <w:tcPr>
            <w:tcW w:w="4230" w:type="dxa"/>
          </w:tcPr>
          <w:p w14:paraId="21CB675B" w14:textId="77777777" w:rsidR="006D02A0" w:rsidRPr="00137A4A" w:rsidRDefault="006D02A0" w:rsidP="00864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7A4A">
              <w:rPr>
                <w:rFonts w:asciiTheme="majorBidi" w:hAnsiTheme="majorBidi" w:cstheme="majorBidi"/>
                <w:sz w:val="20"/>
                <w:szCs w:val="20"/>
              </w:rPr>
              <w:t xml:space="preserve">No progression </w:t>
            </w:r>
          </w:p>
        </w:tc>
      </w:tr>
    </w:tbl>
    <w:p w14:paraId="390EBDB2" w14:textId="669A73CF" w:rsidR="006D02A0" w:rsidRPr="00137A4A" w:rsidRDefault="12B94371" w:rsidP="00953578">
      <w:pPr>
        <w:rPr>
          <w:rFonts w:asciiTheme="majorBidi" w:hAnsiTheme="majorBidi" w:cstheme="majorBidi"/>
          <w:sz w:val="20"/>
          <w:szCs w:val="20"/>
        </w:rPr>
      </w:pPr>
      <w:r w:rsidRPr="12B94371">
        <w:rPr>
          <w:rFonts w:asciiTheme="majorBidi" w:hAnsiTheme="majorBidi" w:cstheme="majorBidi"/>
          <w:sz w:val="20"/>
          <w:szCs w:val="20"/>
        </w:rPr>
        <w:t>REC</w:t>
      </w:r>
      <w:r w:rsidR="006172FF">
        <w:rPr>
          <w:rFonts w:asciiTheme="majorBidi" w:hAnsiTheme="majorBidi" w:cstheme="majorBidi"/>
          <w:sz w:val="20"/>
          <w:szCs w:val="20"/>
        </w:rPr>
        <w:t xml:space="preserve">, </w:t>
      </w:r>
      <w:r w:rsidRPr="12B94371">
        <w:rPr>
          <w:rFonts w:asciiTheme="majorBidi" w:hAnsiTheme="majorBidi" w:cstheme="majorBidi"/>
          <w:sz w:val="20"/>
          <w:szCs w:val="20"/>
        </w:rPr>
        <w:t>Romberg Eyes Closed (feet together); SREC</w:t>
      </w:r>
      <w:r w:rsidR="006172FF">
        <w:rPr>
          <w:rFonts w:asciiTheme="majorBidi" w:hAnsiTheme="majorBidi" w:cstheme="majorBidi"/>
          <w:sz w:val="20"/>
          <w:szCs w:val="20"/>
        </w:rPr>
        <w:t xml:space="preserve">, </w:t>
      </w:r>
      <w:r w:rsidRPr="12B94371">
        <w:rPr>
          <w:rFonts w:asciiTheme="majorBidi" w:hAnsiTheme="majorBidi" w:cstheme="majorBidi"/>
          <w:sz w:val="20"/>
          <w:szCs w:val="20"/>
        </w:rPr>
        <w:t>Sharpened Romberg Eyes Closed; HVOR</w:t>
      </w:r>
      <w:r w:rsidR="006172FF">
        <w:rPr>
          <w:rFonts w:asciiTheme="majorBidi" w:hAnsiTheme="majorBidi" w:cstheme="majorBidi"/>
          <w:sz w:val="20"/>
          <w:szCs w:val="20"/>
        </w:rPr>
        <w:t xml:space="preserve">, </w:t>
      </w:r>
      <w:r w:rsidRPr="12B94371">
        <w:rPr>
          <w:rFonts w:asciiTheme="majorBidi" w:hAnsiTheme="majorBidi" w:cstheme="majorBidi"/>
          <w:sz w:val="20"/>
          <w:szCs w:val="20"/>
        </w:rPr>
        <w:t>Horizontal Vestibular Ocular Reflex; VVOR</w:t>
      </w:r>
      <w:r w:rsidR="006172FF">
        <w:rPr>
          <w:rFonts w:asciiTheme="majorBidi" w:hAnsiTheme="majorBidi" w:cstheme="majorBidi"/>
          <w:sz w:val="20"/>
          <w:szCs w:val="20"/>
        </w:rPr>
        <w:t xml:space="preserve">, </w:t>
      </w:r>
      <w:r w:rsidRPr="12B94371">
        <w:rPr>
          <w:rFonts w:asciiTheme="majorBidi" w:hAnsiTheme="majorBidi" w:cstheme="majorBidi"/>
          <w:sz w:val="20"/>
          <w:szCs w:val="20"/>
        </w:rPr>
        <w:t>Vertical Vestibular Ocular Reflex; EO/EC</w:t>
      </w:r>
      <w:r w:rsidR="006172FF">
        <w:rPr>
          <w:rFonts w:asciiTheme="majorBidi" w:hAnsiTheme="majorBidi" w:cstheme="majorBidi"/>
          <w:sz w:val="20"/>
          <w:szCs w:val="20"/>
        </w:rPr>
        <w:t xml:space="preserve">, </w:t>
      </w:r>
      <w:r w:rsidRPr="12B94371">
        <w:rPr>
          <w:rFonts w:asciiTheme="majorBidi" w:hAnsiTheme="majorBidi" w:cstheme="majorBidi"/>
          <w:sz w:val="20"/>
          <w:szCs w:val="20"/>
        </w:rPr>
        <w:t>Eyes Open / Eyes Closed</w:t>
      </w:r>
    </w:p>
    <w:p w14:paraId="04F74967" w14:textId="35254B25" w:rsidR="12B94371" w:rsidRDefault="12B94371" w:rsidP="12B94371">
      <w:pPr>
        <w:rPr>
          <w:rFonts w:asciiTheme="majorBidi" w:hAnsiTheme="majorBidi" w:cstheme="majorBidi"/>
          <w:sz w:val="20"/>
          <w:szCs w:val="20"/>
        </w:rPr>
      </w:pPr>
    </w:p>
    <w:p w14:paraId="53B6FACD" w14:textId="730A1291" w:rsidR="00066F3D" w:rsidRDefault="00066F3D" w:rsidP="00066F3D">
      <w:pPr>
        <w:rPr>
          <w:rFonts w:ascii="Times New Roman" w:hAnsi="Times New Roman" w:cs="Times New Roman"/>
        </w:rPr>
      </w:pPr>
      <w:r w:rsidRPr="009F6EF4">
        <w:rPr>
          <w:rFonts w:ascii="Times New Roman" w:hAnsi="Times New Roman" w:cs="Times New Roman"/>
        </w:rPr>
        <w:lastRenderedPageBreak/>
        <w:t xml:space="preserve">Appendix </w:t>
      </w:r>
      <w:r w:rsidR="009F6EF4" w:rsidRPr="009F6EF4">
        <w:rPr>
          <w:rFonts w:ascii="Times New Roman" w:hAnsi="Times New Roman" w:cs="Times New Roman"/>
        </w:rPr>
        <w:t>C</w:t>
      </w:r>
      <w:r w:rsidRPr="009F6EF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Description of the Before/After </w:t>
      </w:r>
      <w:r w:rsidR="00F0104B">
        <w:rPr>
          <w:rFonts w:ascii="Times New Roman" w:hAnsi="Times New Roman" w:cs="Times New Roman"/>
        </w:rPr>
        <w:t>covid</w:t>
      </w:r>
      <w:r>
        <w:rPr>
          <w:rFonts w:ascii="Times New Roman" w:hAnsi="Times New Roman" w:cs="Times New Roman"/>
        </w:rPr>
        <w:t xml:space="preserve"> Sample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548"/>
        <w:gridCol w:w="2070"/>
        <w:gridCol w:w="2052"/>
        <w:gridCol w:w="1862"/>
        <w:gridCol w:w="1648"/>
      </w:tblGrid>
      <w:tr w:rsidR="00773E67" w14:paraId="34D509F1" w14:textId="77777777" w:rsidTr="1D45D935">
        <w:trPr>
          <w:trHeight w:val="275"/>
        </w:trPr>
        <w:tc>
          <w:tcPr>
            <w:tcW w:w="1548" w:type="dxa"/>
            <w:tcBorders>
              <w:left w:val="nil"/>
            </w:tcBorders>
          </w:tcPr>
          <w:p w14:paraId="2DC06FA1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A872F35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2052" w:type="dxa"/>
          </w:tcPr>
          <w:p w14:paraId="6940FFC7" w14:textId="3E45A24D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Befor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id</w:t>
            </w:r>
          </w:p>
        </w:tc>
        <w:tc>
          <w:tcPr>
            <w:tcW w:w="1862" w:type="dxa"/>
          </w:tcPr>
          <w:p w14:paraId="6E23CFEE" w14:textId="589EBB40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Afte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id</w:t>
            </w:r>
          </w:p>
        </w:tc>
        <w:tc>
          <w:tcPr>
            <w:tcW w:w="1648" w:type="dxa"/>
            <w:tcBorders>
              <w:right w:val="nil"/>
            </w:tcBorders>
          </w:tcPr>
          <w:p w14:paraId="7DA16CBA" w14:textId="7EAA84CA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73E67" w14:paraId="60B14101" w14:textId="77777777" w:rsidTr="1D45D935">
        <w:trPr>
          <w:trHeight w:val="593"/>
        </w:trPr>
        <w:tc>
          <w:tcPr>
            <w:tcW w:w="1548" w:type="dxa"/>
            <w:tcBorders>
              <w:left w:val="nil"/>
            </w:tcBorders>
          </w:tcPr>
          <w:p w14:paraId="6BEB2B74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70" w:type="dxa"/>
          </w:tcPr>
          <w:p w14:paraId="37EEF73A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Female = 18 (60.00%)</w:t>
            </w:r>
          </w:p>
          <w:p w14:paraId="658F5019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Male = 12 (40.00%)</w:t>
            </w:r>
          </w:p>
        </w:tc>
        <w:tc>
          <w:tcPr>
            <w:tcW w:w="2052" w:type="dxa"/>
          </w:tcPr>
          <w:p w14:paraId="0C2D3CBB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Female = 8 (88.89%)</w:t>
            </w:r>
          </w:p>
          <w:p w14:paraId="3E7F8B1B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Male = 1 (11.11%)</w:t>
            </w:r>
          </w:p>
        </w:tc>
        <w:tc>
          <w:tcPr>
            <w:tcW w:w="1862" w:type="dxa"/>
          </w:tcPr>
          <w:p w14:paraId="5C827465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Female = 10 (47.62%)</w:t>
            </w:r>
          </w:p>
          <w:p w14:paraId="0C4BFF30" w14:textId="13B820FC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Male 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52.38%)</w:t>
            </w:r>
          </w:p>
        </w:tc>
        <w:tc>
          <w:tcPr>
            <w:tcW w:w="1648" w:type="dxa"/>
            <w:tcBorders>
              <w:right w:val="nil"/>
            </w:tcBorders>
          </w:tcPr>
          <w:p w14:paraId="3E0854FD" w14:textId="3707DCEA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 = 0##</w:t>
            </w:r>
          </w:p>
        </w:tc>
      </w:tr>
      <w:tr w:rsidR="00773E67" w14:paraId="28E37C19" w14:textId="77777777" w:rsidTr="1D45D935">
        <w:trPr>
          <w:trHeight w:val="534"/>
        </w:trPr>
        <w:tc>
          <w:tcPr>
            <w:tcW w:w="1548" w:type="dxa"/>
            <w:tcBorders>
              <w:left w:val="nil"/>
            </w:tcBorders>
          </w:tcPr>
          <w:p w14:paraId="0B17AE11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Age: mean (min, max, SD)</w:t>
            </w:r>
          </w:p>
        </w:tc>
        <w:tc>
          <w:tcPr>
            <w:tcW w:w="2070" w:type="dxa"/>
          </w:tcPr>
          <w:p w14:paraId="267D6877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46.97 (21, 78, 17.29)</w:t>
            </w:r>
          </w:p>
        </w:tc>
        <w:tc>
          <w:tcPr>
            <w:tcW w:w="2052" w:type="dxa"/>
          </w:tcPr>
          <w:p w14:paraId="68626B3C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51.11 (23, 78, 19.39)</w:t>
            </w:r>
          </w:p>
        </w:tc>
        <w:tc>
          <w:tcPr>
            <w:tcW w:w="1862" w:type="dxa"/>
          </w:tcPr>
          <w:p w14:paraId="670246C4" w14:textId="19D6124E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45.19 (21, 76, 16.49)</w:t>
            </w:r>
          </w:p>
        </w:tc>
        <w:tc>
          <w:tcPr>
            <w:tcW w:w="1648" w:type="dxa"/>
            <w:tcBorders>
              <w:right w:val="nil"/>
            </w:tcBorders>
          </w:tcPr>
          <w:p w14:paraId="22B8DC2D" w14:textId="3FD4C9E6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 = 0.4#</w:t>
            </w:r>
          </w:p>
        </w:tc>
      </w:tr>
      <w:tr w:rsidR="00773E67" w14:paraId="05A0E041" w14:textId="77777777" w:rsidTr="1D45D935">
        <w:trPr>
          <w:trHeight w:val="550"/>
        </w:trPr>
        <w:tc>
          <w:tcPr>
            <w:tcW w:w="1548" w:type="dxa"/>
            <w:tcBorders>
              <w:left w:val="nil"/>
            </w:tcBorders>
          </w:tcPr>
          <w:p w14:paraId="3A1C8514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ABC: mean (min, max SD)</w:t>
            </w:r>
          </w:p>
        </w:tc>
        <w:tc>
          <w:tcPr>
            <w:tcW w:w="2070" w:type="dxa"/>
          </w:tcPr>
          <w:p w14:paraId="732A1A5E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72.78 (24.38, 100, 17.91)</w:t>
            </w:r>
          </w:p>
        </w:tc>
        <w:tc>
          <w:tcPr>
            <w:tcW w:w="2052" w:type="dxa"/>
          </w:tcPr>
          <w:p w14:paraId="5E67AE08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74.63 (32.5, 100, 21.5)</w:t>
            </w:r>
          </w:p>
        </w:tc>
        <w:tc>
          <w:tcPr>
            <w:tcW w:w="1862" w:type="dxa"/>
          </w:tcPr>
          <w:p w14:paraId="0B14EBD6" w14:textId="4488FB00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71.98 (24.38, 94.38, 16.67)</w:t>
            </w:r>
          </w:p>
        </w:tc>
        <w:tc>
          <w:tcPr>
            <w:tcW w:w="1648" w:type="dxa"/>
            <w:tcBorders>
              <w:right w:val="nil"/>
            </w:tcBorders>
          </w:tcPr>
          <w:p w14:paraId="4A8C5B8C" w14:textId="2FD1A6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 = 0.72#</w:t>
            </w:r>
          </w:p>
        </w:tc>
      </w:tr>
      <w:tr w:rsidR="00773E67" w14:paraId="43CF2D9F" w14:textId="77777777" w:rsidTr="1D45D935">
        <w:trPr>
          <w:trHeight w:val="550"/>
        </w:trPr>
        <w:tc>
          <w:tcPr>
            <w:tcW w:w="1548" w:type="dxa"/>
            <w:tcBorders>
              <w:left w:val="nil"/>
            </w:tcBorders>
          </w:tcPr>
          <w:p w14:paraId="07C7E1A7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VVAS: mean (min, max, SD)</w:t>
            </w:r>
          </w:p>
        </w:tc>
        <w:tc>
          <w:tcPr>
            <w:tcW w:w="2070" w:type="dxa"/>
          </w:tcPr>
          <w:p w14:paraId="1A287473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39.95 (0.77, 88.89, 21.69)</w:t>
            </w:r>
          </w:p>
        </w:tc>
        <w:tc>
          <w:tcPr>
            <w:tcW w:w="2052" w:type="dxa"/>
          </w:tcPr>
          <w:p w14:paraId="5B4485DC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34.01 (14.44, 60, 12.97)</w:t>
            </w:r>
          </w:p>
        </w:tc>
        <w:tc>
          <w:tcPr>
            <w:tcW w:w="1862" w:type="dxa"/>
          </w:tcPr>
          <w:p w14:paraId="1C0BECCA" w14:textId="5611FF79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42.49 (0.77, 88.89, 24.33)</w:t>
            </w:r>
          </w:p>
        </w:tc>
        <w:tc>
          <w:tcPr>
            <w:tcW w:w="1648" w:type="dxa"/>
            <w:tcBorders>
              <w:right w:val="nil"/>
            </w:tcBorders>
          </w:tcPr>
          <w:p w14:paraId="6ED03005" w14:textId="30F3A63B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 = 0.23#</w:t>
            </w:r>
          </w:p>
        </w:tc>
      </w:tr>
      <w:tr w:rsidR="00773E67" w14:paraId="7D12A71A" w14:textId="77777777" w:rsidTr="1D45D935">
        <w:trPr>
          <w:trHeight w:val="550"/>
        </w:trPr>
        <w:tc>
          <w:tcPr>
            <w:tcW w:w="1548" w:type="dxa"/>
            <w:tcBorders>
              <w:left w:val="nil"/>
            </w:tcBorders>
          </w:tcPr>
          <w:p w14:paraId="7E1605B3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DHI: mean (min, max, SD)</w:t>
            </w:r>
          </w:p>
        </w:tc>
        <w:tc>
          <w:tcPr>
            <w:tcW w:w="2070" w:type="dxa"/>
          </w:tcPr>
          <w:p w14:paraId="2DE5952C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51.93 (24, 90, 17.68)</w:t>
            </w:r>
          </w:p>
        </w:tc>
        <w:tc>
          <w:tcPr>
            <w:tcW w:w="2052" w:type="dxa"/>
          </w:tcPr>
          <w:p w14:paraId="0323A9EC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47.56 (32, 74, 12.16)</w:t>
            </w:r>
          </w:p>
        </w:tc>
        <w:tc>
          <w:tcPr>
            <w:tcW w:w="1862" w:type="dxa"/>
          </w:tcPr>
          <w:p w14:paraId="45487E85" w14:textId="0B82A1F2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53.81 (24, 90, 19.53)</w:t>
            </w:r>
          </w:p>
        </w:tc>
        <w:tc>
          <w:tcPr>
            <w:tcW w:w="1648" w:type="dxa"/>
            <w:tcBorders>
              <w:right w:val="nil"/>
            </w:tcBorders>
          </w:tcPr>
          <w:p w14:paraId="0A3A63C8" w14:textId="2688A550" w:rsidR="00773E67" w:rsidRPr="00364E90" w:rsidRDefault="1D45D935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1D45D935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C111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1D45D935">
              <w:rPr>
                <w:rFonts w:ascii="Times New Roman" w:hAnsi="Times New Roman" w:cs="Times New Roman"/>
                <w:sz w:val="20"/>
                <w:szCs w:val="20"/>
              </w:rPr>
              <w:t>38#</w:t>
            </w:r>
          </w:p>
        </w:tc>
      </w:tr>
      <w:tr w:rsidR="00773E67" w14:paraId="6F8130A3" w14:textId="77777777" w:rsidTr="1D45D935">
        <w:trPr>
          <w:trHeight w:val="534"/>
        </w:trPr>
        <w:tc>
          <w:tcPr>
            <w:tcW w:w="1548" w:type="dxa"/>
            <w:tcBorders>
              <w:left w:val="nil"/>
            </w:tcBorders>
          </w:tcPr>
          <w:p w14:paraId="4FA1912A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FGA: mean (min, max, SD)</w:t>
            </w:r>
          </w:p>
        </w:tc>
        <w:tc>
          <w:tcPr>
            <w:tcW w:w="2070" w:type="dxa"/>
          </w:tcPr>
          <w:p w14:paraId="044AC537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20.76 (13, 29, 4.36)</w:t>
            </w:r>
          </w:p>
        </w:tc>
        <w:tc>
          <w:tcPr>
            <w:tcW w:w="2052" w:type="dxa"/>
          </w:tcPr>
          <w:p w14:paraId="1807D250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21.22 (13, 29, 6.38)</w:t>
            </w:r>
          </w:p>
        </w:tc>
        <w:tc>
          <w:tcPr>
            <w:tcW w:w="1862" w:type="dxa"/>
          </w:tcPr>
          <w:p w14:paraId="3FF5ADB4" w14:textId="2D8B845A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20.55 (15, 29, 3.28)</w:t>
            </w:r>
          </w:p>
        </w:tc>
        <w:tc>
          <w:tcPr>
            <w:tcW w:w="1648" w:type="dxa"/>
            <w:tcBorders>
              <w:right w:val="nil"/>
            </w:tcBorders>
          </w:tcPr>
          <w:p w14:paraId="7F1BFB36" w14:textId="177C939F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 = 0.77#</w:t>
            </w:r>
          </w:p>
        </w:tc>
      </w:tr>
      <w:tr w:rsidR="00773E67" w14:paraId="3B207F4F" w14:textId="77777777" w:rsidTr="1D45D935">
        <w:trPr>
          <w:trHeight w:val="841"/>
        </w:trPr>
        <w:tc>
          <w:tcPr>
            <w:tcW w:w="1548" w:type="dxa"/>
            <w:tcBorders>
              <w:left w:val="nil"/>
            </w:tcBorders>
          </w:tcPr>
          <w:p w14:paraId="4A33DE51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Onset__years</w:t>
            </w:r>
            <w:proofErr w:type="spellEnd"/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: mean (min, max, SD)</w:t>
            </w:r>
          </w:p>
        </w:tc>
        <w:tc>
          <w:tcPr>
            <w:tcW w:w="2070" w:type="dxa"/>
          </w:tcPr>
          <w:p w14:paraId="42E4A211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1.69 (0.08, 12, 2.94)</w:t>
            </w:r>
          </w:p>
        </w:tc>
        <w:tc>
          <w:tcPr>
            <w:tcW w:w="2052" w:type="dxa"/>
          </w:tcPr>
          <w:p w14:paraId="67375303" w14:textId="77777777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0.82 (0.17, 2.5, 0.84)</w:t>
            </w:r>
          </w:p>
        </w:tc>
        <w:tc>
          <w:tcPr>
            <w:tcW w:w="1862" w:type="dxa"/>
          </w:tcPr>
          <w:p w14:paraId="0EBF16A0" w14:textId="5C613674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2.06 (0.08, 12, 3.43)</w:t>
            </w:r>
          </w:p>
        </w:tc>
        <w:tc>
          <w:tcPr>
            <w:tcW w:w="1648" w:type="dxa"/>
            <w:tcBorders>
              <w:right w:val="nil"/>
            </w:tcBorders>
          </w:tcPr>
          <w:p w14:paraId="507888AF" w14:textId="78B2F7BA" w:rsidR="00773E67" w:rsidRPr="00364E90" w:rsidRDefault="00773E67" w:rsidP="00773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 = 0.4###</w:t>
            </w:r>
          </w:p>
        </w:tc>
      </w:tr>
    </w:tbl>
    <w:p w14:paraId="68C0DC74" w14:textId="77777777" w:rsidR="00066F3D" w:rsidRPr="00FB1175" w:rsidRDefault="00066F3D" w:rsidP="00066F3D">
      <w:pPr>
        <w:rPr>
          <w:rFonts w:ascii="Times New Roman" w:hAnsi="Times New Roman" w:cs="Times New Roman"/>
        </w:rPr>
      </w:pPr>
      <w:r w:rsidRPr="00FB1175">
        <w:rPr>
          <w:rFonts w:ascii="Times New Roman" w:hAnsi="Times New Roman" w:cs="Times New Roman"/>
          <w:i/>
        </w:rPr>
        <w:t>Note:</w:t>
      </w:r>
      <w:r w:rsidRPr="00FB1175">
        <w:rPr>
          <w:rFonts w:ascii="Times New Roman" w:hAnsi="Times New Roman" w:cs="Times New Roman"/>
        </w:rPr>
        <w:t xml:space="preserve"> </w:t>
      </w:r>
    </w:p>
    <w:p w14:paraId="49D6376A" w14:textId="77777777" w:rsidR="00066F3D" w:rsidRPr="00FB1175" w:rsidRDefault="00066F3D" w:rsidP="00066F3D">
      <w:pPr>
        <w:rPr>
          <w:rFonts w:ascii="Times New Roman" w:hAnsi="Times New Roman" w:cs="Times New Roman"/>
        </w:rPr>
      </w:pPr>
      <w:r w:rsidRPr="00FB1175">
        <w:rPr>
          <w:rFonts w:ascii="Times New Roman" w:hAnsi="Times New Roman" w:cs="Times New Roman"/>
        </w:rPr>
        <w:t xml:space="preserve">#: One way ANOVA; ##: Chi-square for proportions; ###: Kruskal-Wallis </w:t>
      </w:r>
    </w:p>
    <w:p w14:paraId="3EB3F646" w14:textId="3A18BF37" w:rsidR="00066F3D" w:rsidRDefault="00066F3D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020F7D09" w14:textId="4B67026B" w:rsidR="00066F3D" w:rsidRDefault="00066F3D" w:rsidP="00066F3D">
      <w:pPr>
        <w:rPr>
          <w:rFonts w:ascii="Times New Roman" w:hAnsi="Times New Roman" w:cs="Times New Roman"/>
        </w:rPr>
      </w:pPr>
      <w:r w:rsidRPr="009F6EF4">
        <w:rPr>
          <w:rFonts w:ascii="Times New Roman" w:hAnsi="Times New Roman" w:cs="Times New Roman"/>
        </w:rPr>
        <w:lastRenderedPageBreak/>
        <w:t xml:space="preserve">Appendix </w:t>
      </w:r>
      <w:r w:rsidR="009F6EF4" w:rsidRPr="009F6EF4">
        <w:rPr>
          <w:rFonts w:ascii="Times New Roman" w:hAnsi="Times New Roman" w:cs="Times New Roman"/>
        </w:rPr>
        <w:t>D</w:t>
      </w:r>
      <w:r w:rsidRPr="009F6EF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Description of the Sample</w:t>
      </w:r>
      <w:r w:rsidR="0051549F">
        <w:rPr>
          <w:rFonts w:ascii="Times New Roman" w:hAnsi="Times New Roman" w:cs="Times New Roman"/>
        </w:rPr>
        <w:t xml:space="preserve"> Based on Drop Out Status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1548"/>
        <w:gridCol w:w="2070"/>
        <w:gridCol w:w="2070"/>
        <w:gridCol w:w="2340"/>
        <w:gridCol w:w="1260"/>
      </w:tblGrid>
      <w:tr w:rsidR="00066F3D" w14:paraId="227BCEA1" w14:textId="77777777" w:rsidTr="00864099">
        <w:trPr>
          <w:trHeight w:val="254"/>
        </w:trPr>
        <w:tc>
          <w:tcPr>
            <w:tcW w:w="1548" w:type="dxa"/>
            <w:tcBorders>
              <w:left w:val="nil"/>
            </w:tcBorders>
          </w:tcPr>
          <w:p w14:paraId="273C7D51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6A044FF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070" w:type="dxa"/>
          </w:tcPr>
          <w:p w14:paraId="5D83E0CC" w14:textId="1438049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4E017A">
              <w:rPr>
                <w:rFonts w:ascii="Times New Roman" w:hAnsi="Times New Roman" w:cs="Times New Roman"/>
                <w:sz w:val="20"/>
                <w:szCs w:val="20"/>
              </w:rPr>
              <w:t xml:space="preserve">id not drop </w:t>
            </w: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</w:p>
        </w:tc>
        <w:tc>
          <w:tcPr>
            <w:tcW w:w="2340" w:type="dxa"/>
          </w:tcPr>
          <w:p w14:paraId="2753DD1C" w14:textId="54CF094C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Drop</w:t>
            </w:r>
            <w:r w:rsidR="004E017A">
              <w:rPr>
                <w:rFonts w:ascii="Times New Roman" w:hAnsi="Times New Roman" w:cs="Times New Roman"/>
                <w:sz w:val="20"/>
                <w:szCs w:val="20"/>
              </w:rPr>
              <w:t xml:space="preserve">ped </w:t>
            </w: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</w:p>
        </w:tc>
        <w:tc>
          <w:tcPr>
            <w:tcW w:w="1260" w:type="dxa"/>
            <w:tcBorders>
              <w:right w:val="nil"/>
            </w:tcBorders>
          </w:tcPr>
          <w:p w14:paraId="57563D55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66F3D" w14:paraId="1E0CCA72" w14:textId="77777777" w:rsidTr="00864099">
        <w:trPr>
          <w:trHeight w:val="530"/>
        </w:trPr>
        <w:tc>
          <w:tcPr>
            <w:tcW w:w="1548" w:type="dxa"/>
            <w:tcBorders>
              <w:left w:val="nil"/>
            </w:tcBorders>
          </w:tcPr>
          <w:p w14:paraId="02B2CDC9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70" w:type="dxa"/>
          </w:tcPr>
          <w:p w14:paraId="208D3C96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Female = 18 (60.00%)</w:t>
            </w:r>
          </w:p>
          <w:p w14:paraId="655A128B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Male = 12 (40.00%)</w:t>
            </w:r>
          </w:p>
        </w:tc>
        <w:tc>
          <w:tcPr>
            <w:tcW w:w="2070" w:type="dxa"/>
          </w:tcPr>
          <w:p w14:paraId="4B865D59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Female = 16 (66.67%)</w:t>
            </w:r>
          </w:p>
          <w:p w14:paraId="7CB80D06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Male = 8 (33.33%)</w:t>
            </w:r>
          </w:p>
        </w:tc>
        <w:tc>
          <w:tcPr>
            <w:tcW w:w="2340" w:type="dxa"/>
          </w:tcPr>
          <w:p w14:paraId="3BD89C63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Female = 2 (33.33%)</w:t>
            </w:r>
          </w:p>
          <w:p w14:paraId="7FF44985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Male = 4 (66.67%)</w:t>
            </w:r>
          </w:p>
        </w:tc>
        <w:tc>
          <w:tcPr>
            <w:tcW w:w="1260" w:type="dxa"/>
            <w:tcBorders>
              <w:right w:val="nil"/>
            </w:tcBorders>
          </w:tcPr>
          <w:p w14:paraId="59B55F10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 = 0.23##</w:t>
            </w:r>
          </w:p>
        </w:tc>
      </w:tr>
      <w:tr w:rsidR="00066F3D" w14:paraId="31B71AD2" w14:textId="77777777" w:rsidTr="00864099">
        <w:trPr>
          <w:trHeight w:val="494"/>
        </w:trPr>
        <w:tc>
          <w:tcPr>
            <w:tcW w:w="1548" w:type="dxa"/>
            <w:tcBorders>
              <w:left w:val="nil"/>
            </w:tcBorders>
          </w:tcPr>
          <w:p w14:paraId="6BBF44E3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Age: mean (min, max, SD)</w:t>
            </w:r>
          </w:p>
        </w:tc>
        <w:tc>
          <w:tcPr>
            <w:tcW w:w="2070" w:type="dxa"/>
          </w:tcPr>
          <w:p w14:paraId="23C2B1A0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46.97 (21, 78, 17.29)</w:t>
            </w:r>
          </w:p>
        </w:tc>
        <w:tc>
          <w:tcPr>
            <w:tcW w:w="2070" w:type="dxa"/>
          </w:tcPr>
          <w:p w14:paraId="7F251605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49.62 (21, 78, 17.47)</w:t>
            </w:r>
          </w:p>
        </w:tc>
        <w:tc>
          <w:tcPr>
            <w:tcW w:w="2340" w:type="dxa"/>
          </w:tcPr>
          <w:p w14:paraId="4CCAC849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36.33 (23, 52, 12.69)</w:t>
            </w:r>
          </w:p>
        </w:tc>
        <w:tc>
          <w:tcPr>
            <w:tcW w:w="1260" w:type="dxa"/>
            <w:tcBorders>
              <w:right w:val="nil"/>
            </w:tcBorders>
          </w:tcPr>
          <w:p w14:paraId="1A7265C6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 = 0.09#</w:t>
            </w:r>
          </w:p>
        </w:tc>
      </w:tr>
      <w:tr w:rsidR="00066F3D" w14:paraId="7E5477F1" w14:textId="77777777" w:rsidTr="00864099">
        <w:trPr>
          <w:trHeight w:val="507"/>
        </w:trPr>
        <w:tc>
          <w:tcPr>
            <w:tcW w:w="1548" w:type="dxa"/>
            <w:tcBorders>
              <w:left w:val="nil"/>
            </w:tcBorders>
          </w:tcPr>
          <w:p w14:paraId="588CC57A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ABC: mean (min, max, SD)</w:t>
            </w:r>
          </w:p>
        </w:tc>
        <w:tc>
          <w:tcPr>
            <w:tcW w:w="2070" w:type="dxa"/>
          </w:tcPr>
          <w:p w14:paraId="2B80B555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72.78 (24.38, 100, 17.91)</w:t>
            </w:r>
          </w:p>
        </w:tc>
        <w:tc>
          <w:tcPr>
            <w:tcW w:w="2070" w:type="dxa"/>
          </w:tcPr>
          <w:p w14:paraId="03B959D2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72.38 (24.38, 100, 19.33)</w:t>
            </w:r>
          </w:p>
        </w:tc>
        <w:tc>
          <w:tcPr>
            <w:tcW w:w="2340" w:type="dxa"/>
          </w:tcPr>
          <w:p w14:paraId="78B77BE4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74.36 (63.13, 88.88, 11.75)</w:t>
            </w:r>
          </w:p>
        </w:tc>
        <w:tc>
          <w:tcPr>
            <w:tcW w:w="1260" w:type="dxa"/>
            <w:tcBorders>
              <w:right w:val="nil"/>
            </w:tcBorders>
          </w:tcPr>
          <w:p w14:paraId="3218D948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 = 0.81#</w:t>
            </w:r>
          </w:p>
        </w:tc>
      </w:tr>
      <w:tr w:rsidR="00066F3D" w14:paraId="79BA86FB" w14:textId="77777777" w:rsidTr="00864099">
        <w:trPr>
          <w:trHeight w:val="507"/>
        </w:trPr>
        <w:tc>
          <w:tcPr>
            <w:tcW w:w="1548" w:type="dxa"/>
            <w:tcBorders>
              <w:left w:val="nil"/>
            </w:tcBorders>
          </w:tcPr>
          <w:p w14:paraId="098A621F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VVAS: mean (min, max, SD)</w:t>
            </w:r>
          </w:p>
        </w:tc>
        <w:tc>
          <w:tcPr>
            <w:tcW w:w="2070" w:type="dxa"/>
          </w:tcPr>
          <w:p w14:paraId="1CE3059F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39.95 (0.77, 88.89, 21.69)</w:t>
            </w:r>
          </w:p>
        </w:tc>
        <w:tc>
          <w:tcPr>
            <w:tcW w:w="2070" w:type="dxa"/>
          </w:tcPr>
          <w:p w14:paraId="4C5B6DBE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38.59 (0.77, 88.89, 23.73)</w:t>
            </w:r>
          </w:p>
        </w:tc>
        <w:tc>
          <w:tcPr>
            <w:tcW w:w="2340" w:type="dxa"/>
          </w:tcPr>
          <w:p w14:paraId="6A8DE8B7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45.37 (36.67, 63.33, 9.65)</w:t>
            </w:r>
          </w:p>
        </w:tc>
        <w:tc>
          <w:tcPr>
            <w:tcW w:w="1260" w:type="dxa"/>
            <w:tcBorders>
              <w:right w:val="nil"/>
            </w:tcBorders>
          </w:tcPr>
          <w:p w14:paraId="61259463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 = 0.29#</w:t>
            </w:r>
          </w:p>
        </w:tc>
      </w:tr>
      <w:tr w:rsidR="00066F3D" w14:paraId="01278DA5" w14:textId="77777777" w:rsidTr="00864099">
        <w:trPr>
          <w:trHeight w:val="507"/>
        </w:trPr>
        <w:tc>
          <w:tcPr>
            <w:tcW w:w="1548" w:type="dxa"/>
            <w:tcBorders>
              <w:left w:val="nil"/>
            </w:tcBorders>
          </w:tcPr>
          <w:p w14:paraId="03D95668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DHI: mean (min, max, SD)</w:t>
            </w:r>
          </w:p>
        </w:tc>
        <w:tc>
          <w:tcPr>
            <w:tcW w:w="2070" w:type="dxa"/>
          </w:tcPr>
          <w:p w14:paraId="43D473C7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3 (24, 90, 17.6</w:t>
            </w: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070" w:type="dxa"/>
          </w:tcPr>
          <w:p w14:paraId="486A6246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50.33 (24, 90, 18.9)</w:t>
            </w:r>
          </w:p>
        </w:tc>
        <w:tc>
          <w:tcPr>
            <w:tcW w:w="2340" w:type="dxa"/>
          </w:tcPr>
          <w:p w14:paraId="3448EE1F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58.33 (46, 74, 10.39)</w:t>
            </w:r>
          </w:p>
        </w:tc>
        <w:tc>
          <w:tcPr>
            <w:tcW w:w="1260" w:type="dxa"/>
            <w:tcBorders>
              <w:right w:val="nil"/>
            </w:tcBorders>
          </w:tcPr>
          <w:p w14:paraId="6CE3FB2B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 = 0.33#</w:t>
            </w:r>
          </w:p>
        </w:tc>
      </w:tr>
      <w:tr w:rsidR="00066F3D" w14:paraId="593E373D" w14:textId="77777777" w:rsidTr="00864099">
        <w:trPr>
          <w:trHeight w:val="494"/>
        </w:trPr>
        <w:tc>
          <w:tcPr>
            <w:tcW w:w="1548" w:type="dxa"/>
            <w:tcBorders>
              <w:left w:val="nil"/>
            </w:tcBorders>
          </w:tcPr>
          <w:p w14:paraId="6571B181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FGA: mean (min, max, SD)</w:t>
            </w:r>
          </w:p>
        </w:tc>
        <w:tc>
          <w:tcPr>
            <w:tcW w:w="2070" w:type="dxa"/>
          </w:tcPr>
          <w:p w14:paraId="55B39567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20.76 (13, 29, 4.36)</w:t>
            </w:r>
          </w:p>
        </w:tc>
        <w:tc>
          <w:tcPr>
            <w:tcW w:w="2070" w:type="dxa"/>
          </w:tcPr>
          <w:p w14:paraId="6577792A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20.5 (13, 29, 4.32)</w:t>
            </w:r>
          </w:p>
        </w:tc>
        <w:tc>
          <w:tcPr>
            <w:tcW w:w="2340" w:type="dxa"/>
          </w:tcPr>
          <w:p w14:paraId="33703DEA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22 (16, 29, 4.85)</w:t>
            </w:r>
          </w:p>
        </w:tc>
        <w:tc>
          <w:tcPr>
            <w:tcW w:w="1260" w:type="dxa"/>
            <w:tcBorders>
              <w:right w:val="nil"/>
            </w:tcBorders>
          </w:tcPr>
          <w:p w14:paraId="740404EF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 = 0.49#</w:t>
            </w:r>
          </w:p>
        </w:tc>
      </w:tr>
      <w:tr w:rsidR="00066F3D" w14:paraId="3D1CB36B" w14:textId="77777777" w:rsidTr="00864099">
        <w:trPr>
          <w:trHeight w:val="777"/>
        </w:trPr>
        <w:tc>
          <w:tcPr>
            <w:tcW w:w="1548" w:type="dxa"/>
            <w:tcBorders>
              <w:left w:val="nil"/>
            </w:tcBorders>
          </w:tcPr>
          <w:p w14:paraId="42DA0716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Onset__years</w:t>
            </w:r>
            <w:proofErr w:type="spellEnd"/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: mean (min, max, SD)</w:t>
            </w:r>
          </w:p>
        </w:tc>
        <w:tc>
          <w:tcPr>
            <w:tcW w:w="2070" w:type="dxa"/>
          </w:tcPr>
          <w:p w14:paraId="414EAE5C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1.69 (0.08, 12, 2.94)</w:t>
            </w:r>
          </w:p>
        </w:tc>
        <w:tc>
          <w:tcPr>
            <w:tcW w:w="2070" w:type="dxa"/>
          </w:tcPr>
          <w:p w14:paraId="0283D153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1.28 (0.08, 12, 2.38)</w:t>
            </w:r>
          </w:p>
        </w:tc>
        <w:tc>
          <w:tcPr>
            <w:tcW w:w="2340" w:type="dxa"/>
          </w:tcPr>
          <w:p w14:paraId="1601FEB9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3.32 (0.17, 12, 4.48)</w:t>
            </w:r>
          </w:p>
        </w:tc>
        <w:tc>
          <w:tcPr>
            <w:tcW w:w="1260" w:type="dxa"/>
            <w:tcBorders>
              <w:right w:val="nil"/>
            </w:tcBorders>
          </w:tcPr>
          <w:p w14:paraId="6595C112" w14:textId="77777777" w:rsidR="00066F3D" w:rsidRPr="00364E90" w:rsidRDefault="00066F3D" w:rsidP="00864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0">
              <w:rPr>
                <w:rFonts w:ascii="Times New Roman" w:hAnsi="Times New Roman" w:cs="Times New Roman"/>
                <w:sz w:val="20"/>
                <w:szCs w:val="20"/>
              </w:rPr>
              <w:t>P = 0.31###</w:t>
            </w:r>
          </w:p>
        </w:tc>
      </w:tr>
    </w:tbl>
    <w:p w14:paraId="111BEE95" w14:textId="77777777" w:rsidR="00066F3D" w:rsidRPr="00FB1175" w:rsidRDefault="00066F3D" w:rsidP="00066F3D">
      <w:pPr>
        <w:rPr>
          <w:rFonts w:ascii="Times New Roman" w:hAnsi="Times New Roman" w:cs="Times New Roman"/>
        </w:rPr>
      </w:pPr>
      <w:r w:rsidRPr="00FB1175">
        <w:rPr>
          <w:rFonts w:ascii="Times New Roman" w:hAnsi="Times New Roman" w:cs="Times New Roman"/>
          <w:i/>
        </w:rPr>
        <w:t>Note:</w:t>
      </w:r>
      <w:r w:rsidRPr="00FB1175">
        <w:rPr>
          <w:rFonts w:ascii="Times New Roman" w:hAnsi="Times New Roman" w:cs="Times New Roman"/>
        </w:rPr>
        <w:t xml:space="preserve"> </w:t>
      </w:r>
    </w:p>
    <w:p w14:paraId="779C9461" w14:textId="77777777" w:rsidR="00066F3D" w:rsidRPr="00FB1175" w:rsidRDefault="00066F3D" w:rsidP="00066F3D">
      <w:pPr>
        <w:rPr>
          <w:rFonts w:ascii="Times New Roman" w:hAnsi="Times New Roman" w:cs="Times New Roman"/>
        </w:rPr>
      </w:pPr>
      <w:r w:rsidRPr="00FB1175">
        <w:rPr>
          <w:rFonts w:ascii="Times New Roman" w:hAnsi="Times New Roman" w:cs="Times New Roman"/>
        </w:rPr>
        <w:t xml:space="preserve">#: One way ANOVA; ##: Chi-square for proportions; ###: Kruskal-Wallis </w:t>
      </w:r>
    </w:p>
    <w:p w14:paraId="626C756C" w14:textId="77777777" w:rsidR="006D02A0" w:rsidRPr="00137A4A" w:rsidRDefault="006D02A0">
      <w:pPr>
        <w:rPr>
          <w:rFonts w:asciiTheme="majorBidi" w:hAnsiTheme="majorBidi" w:cstheme="majorBidi"/>
          <w:sz w:val="20"/>
          <w:szCs w:val="20"/>
        </w:rPr>
      </w:pPr>
    </w:p>
    <w:sectPr w:rsidR="006D02A0" w:rsidRPr="00137A4A" w:rsidSect="006D02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2A0"/>
    <w:rsid w:val="00066F3D"/>
    <w:rsid w:val="00137A4A"/>
    <w:rsid w:val="001D2DEC"/>
    <w:rsid w:val="001F20F6"/>
    <w:rsid w:val="001F3B2B"/>
    <w:rsid w:val="00342585"/>
    <w:rsid w:val="004E017A"/>
    <w:rsid w:val="00503053"/>
    <w:rsid w:val="0051549F"/>
    <w:rsid w:val="005673BA"/>
    <w:rsid w:val="0060462F"/>
    <w:rsid w:val="006172FF"/>
    <w:rsid w:val="006229AE"/>
    <w:rsid w:val="0065227B"/>
    <w:rsid w:val="006A593A"/>
    <w:rsid w:val="006A6365"/>
    <w:rsid w:val="006D02A0"/>
    <w:rsid w:val="00773E67"/>
    <w:rsid w:val="00815402"/>
    <w:rsid w:val="00953578"/>
    <w:rsid w:val="009F6EF4"/>
    <w:rsid w:val="00A42CAE"/>
    <w:rsid w:val="00B34910"/>
    <w:rsid w:val="00C11151"/>
    <w:rsid w:val="00C47B18"/>
    <w:rsid w:val="00CC0397"/>
    <w:rsid w:val="00E32383"/>
    <w:rsid w:val="00E40ECB"/>
    <w:rsid w:val="00F0104B"/>
    <w:rsid w:val="00F66DBD"/>
    <w:rsid w:val="12B94371"/>
    <w:rsid w:val="17D90FA7"/>
    <w:rsid w:val="1D45D935"/>
    <w:rsid w:val="7381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B153D"/>
  <w15:chartTrackingRefBased/>
  <w15:docId w15:val="{4E144C7C-7866-DD46-B2E4-44C6FB5FD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2A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7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3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3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3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61</Words>
  <Characters>7190</Characters>
  <Application>Microsoft Office Word</Application>
  <DocSecurity>0</DocSecurity>
  <Lines>59</Lines>
  <Paragraphs>16</Paragraphs>
  <ScaleCrop>false</ScaleCrop>
  <Company/>
  <LinksUpToDate>false</LinksUpToDate>
  <CharactersWithSpaces>8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Lubetzky</dc:creator>
  <cp:keywords/>
  <dc:description/>
  <cp:lastModifiedBy>Anat Lubetzky</cp:lastModifiedBy>
  <cp:revision>5</cp:revision>
  <dcterms:created xsi:type="dcterms:W3CDTF">2022-11-01T15:43:00Z</dcterms:created>
  <dcterms:modified xsi:type="dcterms:W3CDTF">2023-03-11T15:51:00Z</dcterms:modified>
</cp:coreProperties>
</file>